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332BC" w14:textId="6EA5663F" w:rsidR="00CF1ECF" w:rsidRPr="009D36DD" w:rsidRDefault="00912054" w:rsidP="00163F4C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D36DD">
        <w:rPr>
          <w:rFonts w:asciiTheme="majorBidi" w:eastAsia="Times New Roman" w:hAnsiTheme="majorBidi" w:cstheme="majorBidi"/>
          <w:b/>
          <w:bCs/>
          <w:sz w:val="24"/>
          <w:szCs w:val="24"/>
        </w:rPr>
        <w:t>Additional file 6</w:t>
      </w:r>
      <w:r w:rsidR="009D36DD" w:rsidRPr="009D36DD">
        <w:rPr>
          <w:rFonts w:asciiTheme="majorBidi" w:eastAsia="Times New Roman" w:hAnsiTheme="majorBidi" w:cstheme="majorBidi"/>
          <w:b/>
          <w:bCs/>
          <w:sz w:val="24"/>
          <w:szCs w:val="24"/>
        </w:rPr>
        <w:t>:</w:t>
      </w:r>
      <w:r w:rsidR="000D5F6F" w:rsidRPr="009D36D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9B01A2" w:rsidRPr="009D36DD">
        <w:rPr>
          <w:rFonts w:asciiTheme="majorBidi" w:eastAsia="Times New Roman" w:hAnsiTheme="majorBidi" w:cstheme="majorBidi"/>
          <w:b/>
          <w:bCs/>
          <w:sz w:val="24"/>
          <w:szCs w:val="24"/>
        </w:rPr>
        <w:t>Pharmacological e</w:t>
      </w:r>
      <w:r w:rsidRPr="009D36DD">
        <w:rPr>
          <w:rFonts w:asciiTheme="majorBidi" w:eastAsia="Times New Roman" w:hAnsiTheme="majorBidi" w:cstheme="majorBidi"/>
          <w:b/>
          <w:bCs/>
          <w:sz w:val="24"/>
          <w:szCs w:val="24"/>
        </w:rPr>
        <w:t>ffect estimates for mapped ICU and hospital length of stay outcomes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555"/>
        <w:gridCol w:w="2551"/>
        <w:gridCol w:w="2126"/>
        <w:gridCol w:w="3969"/>
        <w:gridCol w:w="3828"/>
      </w:tblGrid>
      <w:tr w:rsidR="00CF1ECF" w:rsidRPr="00034BF0" w14:paraId="34B42E8F" w14:textId="77777777" w:rsidTr="007D2494">
        <w:trPr>
          <w:cantSplit/>
          <w:trHeight w:val="394"/>
        </w:trPr>
        <w:tc>
          <w:tcPr>
            <w:tcW w:w="1555" w:type="dxa"/>
          </w:tcPr>
          <w:p w14:paraId="07AE1C0F" w14:textId="77777777" w:rsidR="00CF1ECF" w:rsidRPr="00034BF0" w:rsidRDefault="00CF1ECF" w:rsidP="00EE5785">
            <w:pPr>
              <w:rPr>
                <w:rFonts w:ascii="Calibri" w:hAnsi="Calibri" w:cs="Calibri"/>
                <w:b/>
                <w:bCs/>
              </w:rPr>
            </w:pPr>
            <w:r w:rsidRPr="00034BF0">
              <w:rPr>
                <w:rFonts w:ascii="Calibri" w:hAnsi="Calibri" w:cs="Calibri"/>
                <w:b/>
                <w:bCs/>
              </w:rPr>
              <w:t xml:space="preserve">Review                                                               </w:t>
            </w:r>
          </w:p>
        </w:tc>
        <w:tc>
          <w:tcPr>
            <w:tcW w:w="2551" w:type="dxa"/>
          </w:tcPr>
          <w:p w14:paraId="3D77230C" w14:textId="7961143D" w:rsidR="00CF1ECF" w:rsidRPr="00034BF0" w:rsidRDefault="00CF1ECF" w:rsidP="00EE5785">
            <w:pPr>
              <w:rPr>
                <w:rFonts w:ascii="Calibri" w:hAnsi="Calibri" w:cs="Calibri"/>
                <w:b/>
                <w:bCs/>
              </w:rPr>
            </w:pPr>
            <w:r w:rsidRPr="00034BF0">
              <w:rPr>
                <w:rFonts w:ascii="Calibri" w:hAnsi="Calibri" w:cs="Calibri"/>
                <w:b/>
                <w:bCs/>
              </w:rPr>
              <w:t xml:space="preserve">Drug / Drug class </w:t>
            </w:r>
            <w:r w:rsidR="00B42848">
              <w:rPr>
                <w:rFonts w:ascii="Calibri" w:hAnsi="Calibri" w:cs="Calibri"/>
                <w:b/>
                <w:bCs/>
              </w:rPr>
              <w:t xml:space="preserve">             </w:t>
            </w:r>
            <w:r w:rsidRPr="00034BF0">
              <w:rPr>
                <w:rFonts w:ascii="Calibri" w:hAnsi="Calibri" w:cs="Calibri"/>
                <w:b/>
                <w:bCs/>
              </w:rPr>
              <w:t xml:space="preserve">/ </w:t>
            </w:r>
            <w:r w:rsidR="00CC62C1" w:rsidRPr="00034BF0">
              <w:rPr>
                <w:rFonts w:ascii="Calibri" w:hAnsi="Calibri" w:cs="Calibri"/>
                <w:b/>
                <w:bCs/>
              </w:rPr>
              <w:t>Sedation strategy</w:t>
            </w:r>
          </w:p>
        </w:tc>
        <w:tc>
          <w:tcPr>
            <w:tcW w:w="2126" w:type="dxa"/>
          </w:tcPr>
          <w:p w14:paraId="1E8854A9" w14:textId="77777777" w:rsidR="00CF1ECF" w:rsidRPr="00034BF0" w:rsidRDefault="00CF1ECF" w:rsidP="00EE5785">
            <w:pPr>
              <w:rPr>
                <w:rFonts w:ascii="Calibri" w:hAnsi="Calibri" w:cs="Calibri"/>
                <w:b/>
                <w:bCs/>
              </w:rPr>
            </w:pPr>
            <w:r w:rsidRPr="00034BF0">
              <w:rPr>
                <w:rFonts w:ascii="Calibri" w:hAnsi="Calibri" w:cs="Calibri"/>
                <w:b/>
                <w:bCs/>
              </w:rPr>
              <w:t xml:space="preserve">Comparator </w:t>
            </w:r>
          </w:p>
        </w:tc>
        <w:tc>
          <w:tcPr>
            <w:tcW w:w="3969" w:type="dxa"/>
          </w:tcPr>
          <w:p w14:paraId="6F248DF1" w14:textId="2AD7CAC4" w:rsidR="00CF1ECF" w:rsidRPr="00034BF0" w:rsidRDefault="00CF1ECF" w:rsidP="00EE5785">
            <w:pPr>
              <w:rPr>
                <w:rFonts w:ascii="Calibri" w:hAnsi="Calibri" w:cs="Calibri"/>
                <w:b/>
                <w:bCs/>
              </w:rPr>
            </w:pPr>
            <w:r w:rsidRPr="00034BF0">
              <w:rPr>
                <w:rFonts w:ascii="Calibri" w:hAnsi="Calibri" w:cs="Calibri"/>
                <w:b/>
                <w:bCs/>
              </w:rPr>
              <w:t>ICU LOS</w:t>
            </w:r>
            <w:r w:rsidR="00034BF0" w:rsidRPr="00034BF0">
              <w:rPr>
                <w:rFonts w:ascii="Calibri" w:hAnsi="Calibri" w:cs="Calibri"/>
                <w:b/>
                <w:bCs/>
              </w:rPr>
              <w:t xml:space="preserve"> </w:t>
            </w:r>
            <w:r w:rsidR="00034BF0" w:rsidRPr="00034BF0">
              <w:rPr>
                <w:rFonts w:ascii="Calibri" w:hAnsi="Calibri" w:cs="Calibri"/>
              </w:rPr>
              <w:t>(hours, days or no units)</w:t>
            </w:r>
          </w:p>
        </w:tc>
        <w:tc>
          <w:tcPr>
            <w:tcW w:w="3828" w:type="dxa"/>
          </w:tcPr>
          <w:p w14:paraId="68663961" w14:textId="0B5CF7B8" w:rsidR="00CF1ECF" w:rsidRPr="00034BF0" w:rsidRDefault="00CF1ECF" w:rsidP="00EE5785">
            <w:pPr>
              <w:rPr>
                <w:rFonts w:ascii="Calibri" w:hAnsi="Calibri" w:cs="Calibri"/>
                <w:b/>
                <w:bCs/>
              </w:rPr>
            </w:pPr>
            <w:r w:rsidRPr="00034BF0">
              <w:rPr>
                <w:rFonts w:ascii="Calibri" w:hAnsi="Calibri" w:cs="Calibri"/>
                <w:b/>
                <w:bCs/>
              </w:rPr>
              <w:t>Hospital LOS</w:t>
            </w:r>
            <w:r w:rsidR="00034BF0" w:rsidRPr="00034BF0">
              <w:rPr>
                <w:rFonts w:ascii="Calibri" w:hAnsi="Calibri" w:cs="Calibri"/>
                <w:b/>
                <w:bCs/>
              </w:rPr>
              <w:t xml:space="preserve"> </w:t>
            </w:r>
            <w:r w:rsidR="00034BF0" w:rsidRPr="00034BF0">
              <w:rPr>
                <w:rFonts w:ascii="Calibri" w:hAnsi="Calibri" w:cs="Calibri"/>
              </w:rPr>
              <w:t>(hours, days or no units)</w:t>
            </w:r>
          </w:p>
        </w:tc>
      </w:tr>
      <w:tr w:rsidR="00CF1ECF" w:rsidRPr="00034BF0" w14:paraId="42724FC7" w14:textId="77777777" w:rsidTr="00953248">
        <w:tc>
          <w:tcPr>
            <w:tcW w:w="14029" w:type="dxa"/>
            <w:gridSpan w:val="5"/>
            <w:shd w:val="clear" w:color="auto" w:fill="000000" w:themeFill="text1"/>
          </w:tcPr>
          <w:p w14:paraId="7F6AE223" w14:textId="2F08E3D0" w:rsidR="00CF1ECF" w:rsidRPr="00034BF0" w:rsidRDefault="00CF1ECF" w:rsidP="00EE5785">
            <w:pPr>
              <w:rPr>
                <w:rFonts w:ascii="Calibri" w:hAnsi="Calibri" w:cs="Calibri"/>
              </w:rPr>
            </w:pPr>
            <w:r w:rsidRPr="00034BF0">
              <w:rPr>
                <w:rFonts w:ascii="Calibri" w:hAnsi="Calibri" w:cs="Calibri"/>
                <w:b/>
                <w:bCs/>
              </w:rPr>
              <w:t>Alpha</w:t>
            </w:r>
            <w:r w:rsidR="00167E1C">
              <w:rPr>
                <w:rFonts w:ascii="Calibri" w:hAnsi="Calibri" w:cs="Calibri"/>
                <w:b/>
                <w:bCs/>
              </w:rPr>
              <w:t>-2 adrenoceptor</w:t>
            </w:r>
            <w:r w:rsidRPr="00034BF0">
              <w:rPr>
                <w:rFonts w:ascii="Calibri" w:hAnsi="Calibri" w:cs="Calibri"/>
                <w:b/>
                <w:bCs/>
              </w:rPr>
              <w:t xml:space="preserve"> agonists / Dexmedetomidine</w:t>
            </w:r>
          </w:p>
        </w:tc>
      </w:tr>
      <w:tr w:rsidR="00CF1ECF" w:rsidRPr="00034BF0" w14:paraId="27D65742" w14:textId="77777777" w:rsidTr="007D2494">
        <w:tc>
          <w:tcPr>
            <w:tcW w:w="1555" w:type="dxa"/>
          </w:tcPr>
          <w:p w14:paraId="366B50E6" w14:textId="77777777" w:rsidR="00CF1ECF" w:rsidRPr="00034BF0" w:rsidRDefault="00CF1ECF" w:rsidP="00EE5785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Burry 2021</w:t>
            </w:r>
          </w:p>
        </w:tc>
        <w:tc>
          <w:tcPr>
            <w:tcW w:w="2551" w:type="dxa"/>
          </w:tcPr>
          <w:p w14:paraId="4E0B4598" w14:textId="51BA3C4E" w:rsidR="00CF1ECF" w:rsidRPr="00034BF0" w:rsidRDefault="00A76CE3" w:rsidP="00EE57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‘</w:t>
            </w:r>
            <w:r w:rsidR="00CF1ECF" w:rsidRPr="00034BF0">
              <w:rPr>
                <w:rFonts w:ascii="Calibri" w:hAnsi="Calibri" w:cs="Calibri"/>
                <w:sz w:val="20"/>
                <w:szCs w:val="20"/>
              </w:rPr>
              <w:t>Alpha</w:t>
            </w:r>
            <w:r w:rsidR="00167E1C">
              <w:rPr>
                <w:rFonts w:ascii="Calibri" w:hAnsi="Calibri" w:cs="Calibri"/>
                <w:sz w:val="20"/>
                <w:szCs w:val="20"/>
              </w:rPr>
              <w:t>-2 adrenoceptor</w:t>
            </w:r>
            <w:r w:rsidR="00CF1ECF" w:rsidRPr="00034BF0">
              <w:rPr>
                <w:rFonts w:ascii="Calibri" w:hAnsi="Calibri" w:cs="Calibri"/>
                <w:sz w:val="20"/>
                <w:szCs w:val="20"/>
              </w:rPr>
              <w:t xml:space="preserve"> agonist</w:t>
            </w:r>
            <w:r w:rsidR="00167E1C">
              <w:rPr>
                <w:rFonts w:ascii="Calibri" w:hAnsi="Calibri" w:cs="Calibri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>’</w:t>
            </w:r>
          </w:p>
        </w:tc>
        <w:tc>
          <w:tcPr>
            <w:tcW w:w="2126" w:type="dxa"/>
          </w:tcPr>
          <w:p w14:paraId="2179C158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Placebo</w:t>
            </w:r>
          </w:p>
        </w:tc>
        <w:tc>
          <w:tcPr>
            <w:tcW w:w="3969" w:type="dxa"/>
            <w:shd w:val="clear" w:color="auto" w:fill="8DD873" w:themeFill="accent6" w:themeFillTint="99"/>
          </w:tcPr>
          <w:p w14:paraId="19ACCAEE" w14:textId="66DA109C" w:rsidR="00FF11BB" w:rsidRPr="00021F05" w:rsidRDefault="00B5707A" w:rsidP="00021F0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RoM 0.78</w:t>
            </w:r>
            <w:r w:rsidR="00021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(</w:t>
            </w:r>
            <w:r w:rsidR="006A1C6C" w:rsidRPr="00034BF0">
              <w:rPr>
                <w:rFonts w:ascii="Calibri" w:hAnsi="Calibri" w:cs="Calibri"/>
                <w:sz w:val="20"/>
                <w:szCs w:val="20"/>
              </w:rPr>
              <w:t xml:space="preserve">95% </w:t>
            </w:r>
            <w:r w:rsidR="00B450B8" w:rsidRPr="00034BF0">
              <w:rPr>
                <w:rFonts w:ascii="Calibri" w:hAnsi="Calibri" w:cs="Calibri"/>
                <w:sz w:val="20"/>
                <w:szCs w:val="20"/>
              </w:rPr>
              <w:t xml:space="preserve">CrI 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0.64, 0.95)</w:t>
            </w:r>
            <w:r w:rsidR="002A0EEC" w:rsidRPr="00034BF0">
              <w:rPr>
                <w:rFonts w:ascii="Calibri" w:hAnsi="Calibri" w:cs="Calibri"/>
                <w:sz w:val="20"/>
                <w:szCs w:val="20"/>
              </w:rPr>
              <w:t>; 5 studies (1091 participants)</w:t>
            </w:r>
            <w:r w:rsidR="00922F53" w:rsidRPr="00034BF0">
              <w:rPr>
                <w:rFonts w:ascii="Calibri" w:hAnsi="Calibri" w:cs="Calibri"/>
                <w:sz w:val="20"/>
                <w:szCs w:val="20"/>
              </w:rPr>
              <w:t>; moderate certainty</w:t>
            </w:r>
            <w:r w:rsidR="00FF11BB" w:rsidRPr="00034BF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1F44967" w14:textId="77777777" w:rsidR="00FF11BB" w:rsidRPr="00034BF0" w:rsidRDefault="00FF11BB" w:rsidP="00BF5C21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1E0F850" w14:textId="1D8975C7" w:rsidR="00B450B8" w:rsidRPr="00034BF0" w:rsidRDefault="00FF11BB" w:rsidP="00BF5C21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NMA estimate</w:t>
            </w:r>
          </w:p>
          <w:p w14:paraId="56FB20BD" w14:textId="650FC63F" w:rsidR="00CF1ECF" w:rsidRPr="00034BF0" w:rsidRDefault="00CF1ECF" w:rsidP="00EE57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8DD873" w:themeFill="accent6" w:themeFillTint="99"/>
          </w:tcPr>
          <w:p w14:paraId="12A292B6" w14:textId="0C5E368B" w:rsidR="00AC6627" w:rsidRPr="00021F05" w:rsidRDefault="00AC6627" w:rsidP="00021F0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RoM 0.65</w:t>
            </w:r>
            <w:r w:rsidR="00021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(</w:t>
            </w:r>
            <w:r w:rsidR="00BF5C21" w:rsidRPr="00034BF0">
              <w:rPr>
                <w:rFonts w:ascii="Calibri" w:hAnsi="Calibri" w:cs="Calibri"/>
                <w:sz w:val="20"/>
                <w:szCs w:val="20"/>
              </w:rPr>
              <w:t xml:space="preserve">95% CrI 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0.52, 0.83)</w:t>
            </w:r>
            <w:r w:rsidR="00BF5C21" w:rsidRPr="00034BF0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="00A0314E" w:rsidRPr="00034BF0">
              <w:rPr>
                <w:rFonts w:ascii="Calibri" w:hAnsi="Calibri" w:cs="Calibri"/>
                <w:sz w:val="20"/>
                <w:szCs w:val="20"/>
              </w:rPr>
              <w:t>4 studies (1061 participants)</w:t>
            </w:r>
            <w:r w:rsidR="009B3417" w:rsidRPr="00034BF0">
              <w:rPr>
                <w:rFonts w:ascii="Calibri" w:hAnsi="Calibri" w:cs="Calibri"/>
                <w:sz w:val="20"/>
                <w:szCs w:val="20"/>
              </w:rPr>
              <w:t xml:space="preserve">; moderate certainty </w:t>
            </w:r>
          </w:p>
          <w:p w14:paraId="35B32C14" w14:textId="77777777" w:rsidR="00CF1ECF" w:rsidRPr="00034BF0" w:rsidRDefault="00CF1ECF" w:rsidP="00EE578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5AED63B" w14:textId="3D780CD7" w:rsidR="00A0314E" w:rsidRPr="00034BF0" w:rsidRDefault="00A0314E" w:rsidP="00A0314E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NMA estimate</w:t>
            </w:r>
          </w:p>
          <w:p w14:paraId="7B23CF58" w14:textId="31700912" w:rsidR="00A0314E" w:rsidRPr="00034BF0" w:rsidRDefault="00A0314E" w:rsidP="00EE578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1ECF" w:rsidRPr="00034BF0" w14:paraId="644F1EFB" w14:textId="77777777" w:rsidTr="007D2494">
        <w:tc>
          <w:tcPr>
            <w:tcW w:w="1555" w:type="dxa"/>
          </w:tcPr>
          <w:p w14:paraId="64DE5538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Heybati 2022</w:t>
            </w:r>
            <w:r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</w:tcPr>
          <w:p w14:paraId="407821CE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Dexmedetomidine</w:t>
            </w:r>
          </w:p>
        </w:tc>
        <w:tc>
          <w:tcPr>
            <w:tcW w:w="2126" w:type="dxa"/>
          </w:tcPr>
          <w:p w14:paraId="5BB5BB38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Propofol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64469AB9" w14:textId="4A74010A" w:rsidR="00CF1ECF" w:rsidRPr="00034BF0" w:rsidRDefault="00D26D23" w:rsidP="00D26D23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MD -8.94 h (95% CI:</w:t>
            </w:r>
            <w:r w:rsidR="00CE794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-22.40, 4.52)</w:t>
            </w:r>
            <w:r w:rsidR="00597757" w:rsidRPr="00034BF0">
              <w:rPr>
                <w:rFonts w:ascii="Calibri" w:hAnsi="Calibri" w:cs="Calibri"/>
                <w:sz w:val="20"/>
                <w:szCs w:val="20"/>
              </w:rPr>
              <w:t>; p=</w:t>
            </w:r>
            <w:r w:rsidR="00644065" w:rsidRPr="00034BF0">
              <w:rPr>
                <w:rFonts w:ascii="Calibri" w:hAnsi="Calibri" w:cs="Calibri"/>
                <w:sz w:val="20"/>
                <w:szCs w:val="20"/>
              </w:rPr>
              <w:t>0.1603</w:t>
            </w:r>
            <w:r w:rsidR="00CC346D" w:rsidRPr="00034BF0">
              <w:rPr>
                <w:rFonts w:ascii="Calibri" w:hAnsi="Calibri" w:cs="Calibri"/>
                <w:sz w:val="20"/>
                <w:szCs w:val="20"/>
              </w:rPr>
              <w:t>; I</w:t>
            </w:r>
            <w:r w:rsidR="00CC346D"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="00CC346D" w:rsidRPr="00034BF0">
              <w:rPr>
                <w:rFonts w:ascii="Calibri" w:hAnsi="Calibri" w:cs="Calibri"/>
                <w:sz w:val="20"/>
                <w:szCs w:val="20"/>
              </w:rPr>
              <w:t xml:space="preserve">=72%; </w:t>
            </w:r>
            <w:r w:rsidR="00644065" w:rsidRPr="00034BF0">
              <w:rPr>
                <w:rFonts w:ascii="Calibri" w:hAnsi="Calibri" w:cs="Calibri"/>
                <w:sz w:val="20"/>
                <w:szCs w:val="20"/>
              </w:rPr>
              <w:t>8 studies (466 participants); random effects model</w:t>
            </w:r>
            <w:r w:rsidR="009038D3" w:rsidRPr="00034BF0">
              <w:rPr>
                <w:rFonts w:ascii="Calibri" w:hAnsi="Calibri" w:cs="Calibri"/>
                <w:sz w:val="20"/>
                <w:szCs w:val="20"/>
              </w:rPr>
              <w:t>; very low certainty</w:t>
            </w:r>
          </w:p>
          <w:p w14:paraId="65DC35F3" w14:textId="0564116A" w:rsidR="00D26D23" w:rsidRPr="00034BF0" w:rsidRDefault="00D26D23" w:rsidP="00D26D2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4C0E869D" w14:textId="77777777" w:rsidR="00CF1ECF" w:rsidRPr="00034BF0" w:rsidRDefault="00CF1ECF" w:rsidP="00EE578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1ECF" w:rsidRPr="00034BF0" w14:paraId="4C6EDD54" w14:textId="77777777" w:rsidTr="007D2494">
        <w:tc>
          <w:tcPr>
            <w:tcW w:w="1555" w:type="dxa"/>
          </w:tcPr>
          <w:p w14:paraId="4A647D3E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Chen 2015</w:t>
            </w:r>
          </w:p>
        </w:tc>
        <w:tc>
          <w:tcPr>
            <w:tcW w:w="2551" w:type="dxa"/>
          </w:tcPr>
          <w:p w14:paraId="0C25893F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Dexmedetomidine</w:t>
            </w:r>
          </w:p>
        </w:tc>
        <w:tc>
          <w:tcPr>
            <w:tcW w:w="2126" w:type="dxa"/>
          </w:tcPr>
          <w:p w14:paraId="170EE193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Traditional (benzodiazepine or propofol or standard care (propofol and midazolam))</w:t>
            </w:r>
          </w:p>
        </w:tc>
        <w:tc>
          <w:tcPr>
            <w:tcW w:w="3969" w:type="dxa"/>
            <w:shd w:val="clear" w:color="auto" w:fill="8DD873" w:themeFill="accent6" w:themeFillTint="99"/>
          </w:tcPr>
          <w:p w14:paraId="5C170CBC" w14:textId="2631C11D" w:rsidR="00CF1ECF" w:rsidRPr="00034BF0" w:rsidRDefault="00431FCF" w:rsidP="009038D3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 xml:space="preserve">Geometric </w:t>
            </w:r>
            <w:r w:rsidR="00E15DA6" w:rsidRPr="00034BF0">
              <w:rPr>
                <w:rFonts w:ascii="Calibri" w:hAnsi="Calibri" w:cs="Calibri"/>
                <w:sz w:val="20"/>
                <w:szCs w:val="20"/>
              </w:rPr>
              <w:t>MD -0.15</w:t>
            </w:r>
            <w:r w:rsidRPr="00034BF0">
              <w:rPr>
                <w:rFonts w:ascii="Calibri" w:hAnsi="Calibri" w:cs="Calibri"/>
                <w:sz w:val="20"/>
                <w:szCs w:val="20"/>
              </w:rPr>
              <w:t xml:space="preserve"> log d</w:t>
            </w:r>
            <w:r w:rsidR="00E15DA6" w:rsidRPr="00034BF0">
              <w:rPr>
                <w:rFonts w:ascii="Calibri" w:hAnsi="Calibri" w:cs="Calibri"/>
                <w:sz w:val="20"/>
                <w:szCs w:val="20"/>
              </w:rPr>
              <w:t xml:space="preserve"> (95% CI -0.28, </w:t>
            </w:r>
            <w:r w:rsidR="00E53782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="007D2494">
              <w:rPr>
                <w:rFonts w:ascii="Calibri" w:hAnsi="Calibri" w:cs="Calibri"/>
                <w:sz w:val="20"/>
                <w:szCs w:val="20"/>
              </w:rPr>
              <w:t xml:space="preserve">      </w:t>
            </w:r>
            <w:r w:rsidR="00E15DA6" w:rsidRPr="00034BF0">
              <w:rPr>
                <w:rFonts w:ascii="Calibri" w:hAnsi="Calibri" w:cs="Calibri"/>
                <w:sz w:val="20"/>
                <w:szCs w:val="20"/>
              </w:rPr>
              <w:t>-0.01)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;</w:t>
            </w:r>
            <w:r w:rsidR="00C13A5B" w:rsidRPr="00034BF0">
              <w:rPr>
                <w:rFonts w:ascii="Calibri" w:hAnsi="Calibri" w:cs="Calibri"/>
                <w:sz w:val="20"/>
                <w:szCs w:val="20"/>
              </w:rPr>
              <w:t xml:space="preserve"> p=0.04; I</w:t>
            </w:r>
            <w:r w:rsidR="00C13A5B"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="00C13A5B" w:rsidRPr="00034BF0">
              <w:rPr>
                <w:rFonts w:ascii="Calibri" w:hAnsi="Calibri" w:cs="Calibri"/>
                <w:sz w:val="20"/>
                <w:szCs w:val="20"/>
              </w:rPr>
              <w:t>=0%;</w:t>
            </w:r>
            <w:r w:rsidRPr="00034BF0">
              <w:rPr>
                <w:rFonts w:ascii="Calibri" w:hAnsi="Calibri" w:cs="Calibri"/>
                <w:sz w:val="20"/>
                <w:szCs w:val="20"/>
              </w:rPr>
              <w:t xml:space="preserve"> 5 studies (1223 participants)</w:t>
            </w:r>
            <w:r w:rsidR="00C13A5B" w:rsidRPr="00034BF0">
              <w:rPr>
                <w:rFonts w:ascii="Calibri" w:hAnsi="Calibri" w:cs="Calibri"/>
                <w:sz w:val="20"/>
                <w:szCs w:val="20"/>
              </w:rPr>
              <w:t>; random effects model</w:t>
            </w:r>
            <w:r w:rsidR="009038D3" w:rsidRPr="00034BF0">
              <w:rPr>
                <w:rFonts w:ascii="Calibri" w:hAnsi="Calibri" w:cs="Calibri"/>
                <w:sz w:val="20"/>
                <w:szCs w:val="20"/>
              </w:rPr>
              <w:t>; very low certainty</w:t>
            </w:r>
          </w:p>
          <w:p w14:paraId="30F073E8" w14:textId="6FA4F7EB" w:rsidR="00431FCF" w:rsidRPr="00034BF0" w:rsidRDefault="00431FCF" w:rsidP="00E15DA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139B6B44" w14:textId="77777777" w:rsidR="00CF1ECF" w:rsidRPr="00034BF0" w:rsidRDefault="00CF1ECF" w:rsidP="00EE578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1ECF" w:rsidRPr="00034BF0" w14:paraId="69AFD788" w14:textId="77777777" w:rsidTr="007D2494">
        <w:tc>
          <w:tcPr>
            <w:tcW w:w="1555" w:type="dxa"/>
          </w:tcPr>
          <w:p w14:paraId="542DC03F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Fraser 2013</w:t>
            </w:r>
          </w:p>
        </w:tc>
        <w:tc>
          <w:tcPr>
            <w:tcW w:w="2551" w:type="dxa"/>
          </w:tcPr>
          <w:p w14:paraId="7A351DD4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Non-benzodiazepine (dexmedetomidine or propofol)</w:t>
            </w:r>
          </w:p>
        </w:tc>
        <w:tc>
          <w:tcPr>
            <w:tcW w:w="2126" w:type="dxa"/>
          </w:tcPr>
          <w:p w14:paraId="62C65243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Benzodiazepine (lorazepam or midazolam)</w:t>
            </w:r>
          </w:p>
        </w:tc>
        <w:tc>
          <w:tcPr>
            <w:tcW w:w="3969" w:type="dxa"/>
            <w:shd w:val="clear" w:color="auto" w:fill="8DD873" w:themeFill="accent6" w:themeFillTint="99"/>
          </w:tcPr>
          <w:p w14:paraId="3DE70371" w14:textId="481742D3" w:rsidR="00CF1ECF" w:rsidRPr="00EC36C3" w:rsidRDefault="00A41744" w:rsidP="00A41744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MD -1.64 d (95% CI</w:t>
            </w:r>
            <w:r w:rsidR="00953248" w:rsidRPr="00034B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973CF" w:rsidRPr="00034BF0">
              <w:rPr>
                <w:rFonts w:ascii="Calibri" w:hAnsi="Calibri" w:cs="Calibri"/>
                <w:sz w:val="20"/>
                <w:szCs w:val="20"/>
              </w:rPr>
              <w:t>-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2.57, -0.70);</w:t>
            </w:r>
            <w:r w:rsidR="00F30556" w:rsidRPr="00034B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70EA4" w:rsidRPr="00034BF0">
              <w:rPr>
                <w:rFonts w:ascii="Calibri" w:hAnsi="Calibri" w:cs="Calibri"/>
                <w:sz w:val="20"/>
                <w:szCs w:val="20"/>
              </w:rPr>
              <w:t>p=0.00</w:t>
            </w:r>
            <w:r w:rsidR="009F4033" w:rsidRPr="00034BF0">
              <w:rPr>
                <w:rFonts w:ascii="Calibri" w:hAnsi="Calibri" w:cs="Calibri"/>
                <w:sz w:val="20"/>
                <w:szCs w:val="20"/>
              </w:rPr>
              <w:t>0</w:t>
            </w:r>
            <w:r w:rsidR="00570EA4" w:rsidRPr="00034BF0">
              <w:rPr>
                <w:rFonts w:ascii="Calibri" w:hAnsi="Calibri" w:cs="Calibri"/>
                <w:sz w:val="20"/>
                <w:szCs w:val="20"/>
              </w:rPr>
              <w:t>6; I</w:t>
            </w:r>
            <w:r w:rsidR="00570EA4"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="00570EA4" w:rsidRPr="00034BF0">
              <w:rPr>
                <w:rFonts w:ascii="Calibri" w:hAnsi="Calibri" w:cs="Calibri"/>
                <w:sz w:val="20"/>
                <w:szCs w:val="20"/>
              </w:rPr>
              <w:t>=0%</w:t>
            </w:r>
            <w:r w:rsidR="00724A42" w:rsidRPr="00034BF0">
              <w:rPr>
                <w:rFonts w:ascii="Calibri" w:hAnsi="Calibri" w:cs="Calibri"/>
                <w:sz w:val="20"/>
                <w:szCs w:val="20"/>
              </w:rPr>
              <w:t>;</w:t>
            </w:r>
            <w:r w:rsidR="00570EA4" w:rsidRPr="00034BF0">
              <w:rPr>
                <w:rFonts w:ascii="Calibri" w:hAnsi="Calibri" w:cs="Calibri"/>
                <w:sz w:val="20"/>
                <w:szCs w:val="20"/>
              </w:rPr>
              <w:t xml:space="preserve"> 6 studies (1225 participants); random effects model</w:t>
            </w:r>
            <w:r w:rsidR="004440CD" w:rsidRPr="00034BF0">
              <w:rPr>
                <w:rFonts w:ascii="Calibri" w:hAnsi="Calibri" w:cs="Calibri"/>
                <w:sz w:val="20"/>
                <w:szCs w:val="20"/>
              </w:rPr>
              <w:t>;</w:t>
            </w:r>
            <w:r w:rsidR="00EC36C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440CD" w:rsidRPr="00034BF0">
              <w:rPr>
                <w:rFonts w:ascii="Calibri" w:hAnsi="Calibri" w:cs="Calibri"/>
                <w:sz w:val="20"/>
                <w:szCs w:val="20"/>
              </w:rPr>
              <w:t>moderate certainty</w:t>
            </w:r>
            <w:r w:rsidR="00EC36C3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  <w:p w14:paraId="6D4EC51B" w14:textId="66C13B5B" w:rsidR="00A41744" w:rsidRPr="00034BF0" w:rsidRDefault="00A41744" w:rsidP="00A417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1EC84D0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1ECF" w:rsidRPr="00034BF0" w14:paraId="416DD383" w14:textId="77777777" w:rsidTr="007D2494">
        <w:tc>
          <w:tcPr>
            <w:tcW w:w="1555" w:type="dxa"/>
          </w:tcPr>
          <w:p w14:paraId="19EC708D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Lewis 2021</w:t>
            </w:r>
          </w:p>
        </w:tc>
        <w:tc>
          <w:tcPr>
            <w:tcW w:w="2551" w:type="dxa"/>
          </w:tcPr>
          <w:p w14:paraId="1EA68A2C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Dexmedetomidine</w:t>
            </w:r>
          </w:p>
        </w:tc>
        <w:tc>
          <w:tcPr>
            <w:tcW w:w="2126" w:type="dxa"/>
          </w:tcPr>
          <w:p w14:paraId="760F6F41" w14:textId="60BB2764" w:rsidR="00CF1ECF" w:rsidRPr="00034BF0" w:rsidRDefault="00936D55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Mixed (o</w:t>
            </w:r>
            <w:r w:rsidR="00BF29FA" w:rsidRPr="00034BF0">
              <w:rPr>
                <w:rFonts w:ascii="Calibri" w:hAnsi="Calibri" w:cs="Calibri"/>
                <w:sz w:val="20"/>
                <w:szCs w:val="20"/>
              </w:rPr>
              <w:t>ther sedation strategies</w:t>
            </w:r>
            <w:r w:rsidRPr="00034BF0">
              <w:rPr>
                <w:rFonts w:ascii="Calibri" w:hAnsi="Calibri" w:cs="Calibri"/>
                <w:sz w:val="20"/>
                <w:szCs w:val="20"/>
              </w:rPr>
              <w:t xml:space="preserve"> or placebo)</w:t>
            </w:r>
          </w:p>
        </w:tc>
        <w:tc>
          <w:tcPr>
            <w:tcW w:w="3969" w:type="dxa"/>
            <w:shd w:val="clear" w:color="auto" w:fill="8DD873" w:themeFill="accent6" w:themeFillTint="99"/>
          </w:tcPr>
          <w:p w14:paraId="64CA0D24" w14:textId="05083AC6" w:rsidR="00CF1ECF" w:rsidRPr="00034BF0" w:rsidRDefault="00B01699" w:rsidP="00B01699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 w:rsidR="00953248" w:rsidRPr="00034BF0">
              <w:rPr>
                <w:rFonts w:ascii="Calibri" w:hAnsi="Calibri" w:cs="Calibri"/>
                <w:sz w:val="20"/>
                <w:szCs w:val="20"/>
              </w:rPr>
              <w:t>-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2.40 d (95% CI</w:t>
            </w:r>
            <w:r w:rsidR="00953248" w:rsidRPr="00034B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34BF0">
              <w:rPr>
                <w:rFonts w:ascii="Calibri" w:hAnsi="Calibri" w:cs="Calibri"/>
                <w:sz w:val="20"/>
                <w:szCs w:val="20"/>
              </w:rPr>
              <w:t xml:space="preserve">-3.51, -1.29); </w:t>
            </w:r>
            <w:r w:rsidR="00EF5C50" w:rsidRPr="00034BF0">
              <w:rPr>
                <w:rFonts w:ascii="Calibri" w:hAnsi="Calibri" w:cs="Calibri"/>
                <w:sz w:val="20"/>
                <w:szCs w:val="20"/>
              </w:rPr>
              <w:t>p&lt;0.0001; I</w:t>
            </w:r>
            <w:r w:rsidR="00EF5C50"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="00EF5C50" w:rsidRPr="00034BF0">
              <w:rPr>
                <w:rFonts w:ascii="Calibri" w:hAnsi="Calibri" w:cs="Calibri"/>
                <w:sz w:val="20"/>
                <w:szCs w:val="20"/>
              </w:rPr>
              <w:t>=83%; 6 studies (375 participants); random effects model</w:t>
            </w:r>
            <w:r w:rsidR="008B7739" w:rsidRPr="00034BF0">
              <w:rPr>
                <w:rFonts w:ascii="Calibri" w:hAnsi="Calibri" w:cs="Calibri"/>
                <w:sz w:val="20"/>
                <w:szCs w:val="20"/>
              </w:rPr>
              <w:t>; low certainty</w:t>
            </w:r>
          </w:p>
          <w:p w14:paraId="492C166F" w14:textId="2783CF92" w:rsidR="00B01699" w:rsidRPr="00034BF0" w:rsidRDefault="00B01699" w:rsidP="00B0169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3B658A0C" w14:textId="77777777" w:rsidR="00CF1ECF" w:rsidRPr="00034BF0" w:rsidRDefault="00CF1ECF" w:rsidP="00EE578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1ECF" w:rsidRPr="00034BF0" w14:paraId="01F15C8E" w14:textId="77777777" w:rsidTr="007D2494">
        <w:tc>
          <w:tcPr>
            <w:tcW w:w="1555" w:type="dxa"/>
          </w:tcPr>
          <w:p w14:paraId="2D582AAC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Lewis 2022</w:t>
            </w:r>
          </w:p>
        </w:tc>
        <w:tc>
          <w:tcPr>
            <w:tcW w:w="2551" w:type="dxa"/>
          </w:tcPr>
          <w:p w14:paraId="2A69D969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Dexmedetomidine</w:t>
            </w:r>
          </w:p>
        </w:tc>
        <w:tc>
          <w:tcPr>
            <w:tcW w:w="2126" w:type="dxa"/>
          </w:tcPr>
          <w:p w14:paraId="39C64B37" w14:textId="11D680E3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Mixed</w:t>
            </w:r>
            <w:r w:rsidR="009C74BD" w:rsidRPr="00034BF0">
              <w:rPr>
                <w:rFonts w:ascii="Calibri" w:hAnsi="Calibri" w:cs="Calibri"/>
                <w:sz w:val="20"/>
                <w:szCs w:val="20"/>
              </w:rPr>
              <w:t xml:space="preserve"> (other sedatives)</w:t>
            </w:r>
          </w:p>
        </w:tc>
        <w:tc>
          <w:tcPr>
            <w:tcW w:w="3969" w:type="dxa"/>
            <w:shd w:val="clear" w:color="auto" w:fill="8DD873" w:themeFill="accent6" w:themeFillTint="99"/>
          </w:tcPr>
          <w:p w14:paraId="18F0C750" w14:textId="048B63AC" w:rsidR="00CF1ECF" w:rsidRPr="00034BF0" w:rsidRDefault="005E1653" w:rsidP="005E1653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MD -0.32 d (95% CI -0.42, -0.22)</w:t>
            </w:r>
            <w:r w:rsidR="00E80A84" w:rsidRPr="00034BF0">
              <w:rPr>
                <w:rFonts w:ascii="Calibri" w:hAnsi="Calibri" w:cs="Calibri"/>
                <w:sz w:val="20"/>
                <w:szCs w:val="20"/>
              </w:rPr>
              <w:t>; p&lt;0.00001; I</w:t>
            </w:r>
            <w:r w:rsidR="00E80A84"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="00E80A84" w:rsidRPr="00034BF0">
              <w:rPr>
                <w:rFonts w:ascii="Calibri" w:hAnsi="Calibri" w:cs="Calibri"/>
                <w:sz w:val="20"/>
                <w:szCs w:val="20"/>
              </w:rPr>
              <w:t>=85%; 47 studies (9472 participants); random effects model</w:t>
            </w:r>
            <w:r w:rsidR="00656683" w:rsidRPr="00034BF0">
              <w:rPr>
                <w:rFonts w:ascii="Calibri" w:hAnsi="Calibri" w:cs="Calibri"/>
                <w:sz w:val="20"/>
                <w:szCs w:val="20"/>
              </w:rPr>
              <w:t>; low certainty</w:t>
            </w:r>
          </w:p>
          <w:p w14:paraId="07404E0F" w14:textId="5EED6A7F" w:rsidR="005E1653" w:rsidRPr="00034BF0" w:rsidRDefault="005E1653" w:rsidP="005E165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187F26E6" w14:textId="4A170FD2" w:rsidR="0025525A" w:rsidRPr="00034BF0" w:rsidRDefault="0025525A" w:rsidP="0025525A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MD 0.10 d (95% CI</w:t>
            </w:r>
            <w:r w:rsidR="004641C4" w:rsidRPr="00034B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-0.72, 0.91); p=0.82; I</w:t>
            </w:r>
            <w:r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=66%; 21 studies (7279 participants); random effects model</w:t>
            </w:r>
            <w:r w:rsidR="00656683" w:rsidRPr="00034BF0">
              <w:rPr>
                <w:rFonts w:ascii="Calibri" w:hAnsi="Calibri" w:cs="Calibri"/>
                <w:sz w:val="20"/>
                <w:szCs w:val="20"/>
              </w:rPr>
              <w:t>; moderate certainty</w:t>
            </w:r>
          </w:p>
          <w:p w14:paraId="48FF3718" w14:textId="68CD019A" w:rsidR="00CF1ECF" w:rsidRPr="00034BF0" w:rsidRDefault="00CF1ECF" w:rsidP="00EE578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1ECF" w:rsidRPr="00034BF0" w14:paraId="35D3B666" w14:textId="77777777" w:rsidTr="007D2494">
        <w:tc>
          <w:tcPr>
            <w:tcW w:w="1555" w:type="dxa"/>
          </w:tcPr>
          <w:p w14:paraId="237855FB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lastRenderedPageBreak/>
              <w:t>Zhang 2022</w:t>
            </w:r>
          </w:p>
        </w:tc>
        <w:tc>
          <w:tcPr>
            <w:tcW w:w="2551" w:type="dxa"/>
          </w:tcPr>
          <w:p w14:paraId="5A873FF9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Dexmedetomidine</w:t>
            </w:r>
          </w:p>
        </w:tc>
        <w:tc>
          <w:tcPr>
            <w:tcW w:w="2126" w:type="dxa"/>
          </w:tcPr>
          <w:p w14:paraId="11AE105F" w14:textId="7E675E22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Mixed</w:t>
            </w:r>
            <w:r w:rsidR="006A76FE" w:rsidRPr="00034BF0">
              <w:rPr>
                <w:rFonts w:ascii="Calibri" w:hAnsi="Calibri" w:cs="Calibri"/>
                <w:sz w:val="20"/>
                <w:szCs w:val="20"/>
              </w:rPr>
              <w:t xml:space="preserve"> (other sedatives)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1D8A3758" w14:textId="7C6A8FB2" w:rsidR="00CF1ECF" w:rsidRPr="00034BF0" w:rsidRDefault="00F60CB1" w:rsidP="00F60CB1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SMD -0.22 (95% CI</w:t>
            </w:r>
            <w:r w:rsidR="004641C4" w:rsidRPr="00034B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-0.85, 0.41);</w:t>
            </w:r>
            <w:r w:rsidR="00346283" w:rsidRPr="00034BF0">
              <w:rPr>
                <w:rFonts w:ascii="Calibri" w:hAnsi="Calibri" w:cs="Calibri"/>
                <w:sz w:val="20"/>
                <w:szCs w:val="20"/>
              </w:rPr>
              <w:t xml:space="preserve"> p=0.5; I</w:t>
            </w:r>
            <w:r w:rsidR="00346283"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="00346283" w:rsidRPr="00034BF0">
              <w:rPr>
                <w:rFonts w:ascii="Calibri" w:hAnsi="Calibri" w:cs="Calibri"/>
                <w:sz w:val="20"/>
                <w:szCs w:val="20"/>
              </w:rPr>
              <w:t>=0%; 9 studies (659 participants); fixed effects model</w:t>
            </w:r>
            <w:r w:rsidR="003A1E9C" w:rsidRPr="00034BF0">
              <w:rPr>
                <w:rFonts w:ascii="Calibri" w:hAnsi="Calibri" w:cs="Calibri"/>
                <w:sz w:val="20"/>
                <w:szCs w:val="20"/>
              </w:rPr>
              <w:t>; high certainty</w:t>
            </w:r>
            <w:r w:rsidR="005060B6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5DB6C8FA" w14:textId="08AF54B6" w:rsidR="00346283" w:rsidRPr="00034BF0" w:rsidRDefault="00346283" w:rsidP="00F60CB1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48490F10" w14:textId="77777777" w:rsidR="00CF1ECF" w:rsidRPr="00034BF0" w:rsidRDefault="00CF1ECF" w:rsidP="00EE578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1ECF" w:rsidRPr="00034BF0" w14:paraId="3A0765EE" w14:textId="77777777" w:rsidTr="007D2494">
        <w:tc>
          <w:tcPr>
            <w:tcW w:w="1555" w:type="dxa"/>
          </w:tcPr>
          <w:p w14:paraId="16093BE0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Wang 2021</w:t>
            </w:r>
          </w:p>
        </w:tc>
        <w:tc>
          <w:tcPr>
            <w:tcW w:w="2551" w:type="dxa"/>
          </w:tcPr>
          <w:p w14:paraId="7B4ACB86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Dexmedetomidine</w:t>
            </w:r>
          </w:p>
        </w:tc>
        <w:tc>
          <w:tcPr>
            <w:tcW w:w="2126" w:type="dxa"/>
          </w:tcPr>
          <w:p w14:paraId="7F6EDAFF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Mixed (non-dexmedetomidine)</w:t>
            </w:r>
          </w:p>
        </w:tc>
        <w:tc>
          <w:tcPr>
            <w:tcW w:w="3969" w:type="dxa"/>
            <w:shd w:val="clear" w:color="auto" w:fill="8DD873" w:themeFill="accent6" w:themeFillTint="99"/>
          </w:tcPr>
          <w:p w14:paraId="7A0268EC" w14:textId="1327EF5B" w:rsidR="00CF1ECF" w:rsidRPr="00034BF0" w:rsidRDefault="00F0761A" w:rsidP="00F0761A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MD -0.91 d (95% CI -1.28, -0.54); p&lt;0.00001; I</w:t>
            </w:r>
            <w:r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=94%; 26 studies (</w:t>
            </w:r>
            <w:r w:rsidR="006142CC" w:rsidRPr="00034BF0">
              <w:rPr>
                <w:rFonts w:ascii="Calibri" w:hAnsi="Calibri" w:cs="Calibri"/>
                <w:sz w:val="20"/>
                <w:szCs w:val="20"/>
              </w:rPr>
              <w:t>7876 participants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); random effects model</w:t>
            </w:r>
            <w:r w:rsidR="00770318" w:rsidRPr="00034BF0">
              <w:rPr>
                <w:rFonts w:ascii="Calibri" w:hAnsi="Calibri" w:cs="Calibri"/>
                <w:sz w:val="20"/>
                <w:szCs w:val="20"/>
              </w:rPr>
              <w:t>; very low certainty</w:t>
            </w:r>
            <w:r w:rsidRPr="00034BF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AD46AA3" w14:textId="2F02A226" w:rsidR="00F0761A" w:rsidRPr="00034BF0" w:rsidRDefault="00F0761A" w:rsidP="00F0761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8DD873" w:themeFill="accent6" w:themeFillTint="99"/>
          </w:tcPr>
          <w:p w14:paraId="220BCEC0" w14:textId="790102CA" w:rsidR="00FD0544" w:rsidRPr="00034BF0" w:rsidRDefault="00FD0544" w:rsidP="00FD0544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MD -1.98 d (95% CI -3.41, -0.55); p=0.007; I</w:t>
            </w:r>
            <w:r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034BF0">
              <w:rPr>
                <w:rFonts w:ascii="Calibri" w:hAnsi="Calibri" w:cs="Calibri"/>
                <w:sz w:val="20"/>
                <w:szCs w:val="20"/>
              </w:rPr>
              <w:t xml:space="preserve">=95%; </w:t>
            </w:r>
            <w:r w:rsidR="00EB78CE" w:rsidRPr="00034BF0">
              <w:rPr>
                <w:rFonts w:ascii="Calibri" w:hAnsi="Calibri" w:cs="Calibri"/>
                <w:sz w:val="20"/>
                <w:szCs w:val="20"/>
              </w:rPr>
              <w:t>19 studies (7736 participants); random effects model</w:t>
            </w:r>
            <w:r w:rsidR="00770318" w:rsidRPr="00034BF0">
              <w:rPr>
                <w:rFonts w:ascii="Calibri" w:hAnsi="Calibri" w:cs="Calibri"/>
                <w:sz w:val="20"/>
                <w:szCs w:val="20"/>
              </w:rPr>
              <w:t>; very low certainty</w:t>
            </w:r>
          </w:p>
        </w:tc>
      </w:tr>
      <w:tr w:rsidR="00CF1ECF" w:rsidRPr="00034BF0" w14:paraId="0EACE84A" w14:textId="77777777" w:rsidTr="00953248">
        <w:tc>
          <w:tcPr>
            <w:tcW w:w="14029" w:type="dxa"/>
            <w:gridSpan w:val="5"/>
            <w:shd w:val="clear" w:color="auto" w:fill="000000" w:themeFill="text1"/>
          </w:tcPr>
          <w:p w14:paraId="48DE2E8E" w14:textId="77777777" w:rsidR="00CF1ECF" w:rsidRPr="00034BF0" w:rsidRDefault="00CF1ECF" w:rsidP="00EE5785">
            <w:pPr>
              <w:rPr>
                <w:rFonts w:ascii="Calibri" w:hAnsi="Calibri" w:cs="Calibri"/>
                <w:b/>
                <w:bCs/>
              </w:rPr>
            </w:pPr>
            <w:r w:rsidRPr="00034BF0">
              <w:rPr>
                <w:rFonts w:ascii="Calibri" w:hAnsi="Calibri" w:cs="Calibri"/>
                <w:b/>
                <w:bCs/>
              </w:rPr>
              <w:t>Antipsychotics</w:t>
            </w:r>
          </w:p>
        </w:tc>
      </w:tr>
      <w:tr w:rsidR="00CF1ECF" w:rsidRPr="00034BF0" w14:paraId="7E9A84A4" w14:textId="77777777" w:rsidTr="007D2494">
        <w:tc>
          <w:tcPr>
            <w:tcW w:w="1555" w:type="dxa"/>
            <w:shd w:val="clear" w:color="auto" w:fill="auto"/>
          </w:tcPr>
          <w:p w14:paraId="1A58052C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Burry 2021</w:t>
            </w:r>
          </w:p>
        </w:tc>
        <w:tc>
          <w:tcPr>
            <w:tcW w:w="2551" w:type="dxa"/>
            <w:shd w:val="clear" w:color="auto" w:fill="auto"/>
          </w:tcPr>
          <w:p w14:paraId="3DCB3BDB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All</w:t>
            </w:r>
          </w:p>
        </w:tc>
        <w:tc>
          <w:tcPr>
            <w:tcW w:w="2126" w:type="dxa"/>
            <w:shd w:val="clear" w:color="auto" w:fill="auto"/>
          </w:tcPr>
          <w:p w14:paraId="38C4165A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Placebo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3DA226A5" w14:textId="682DBF31" w:rsidR="00CF1ECF" w:rsidRPr="00034BF0" w:rsidRDefault="005C735C" w:rsidP="005C735C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RoM 1.01 (</w:t>
            </w:r>
            <w:r w:rsidR="001E6FF5" w:rsidRPr="00034BF0">
              <w:rPr>
                <w:rFonts w:ascii="Calibri" w:hAnsi="Calibri" w:cs="Calibri"/>
                <w:sz w:val="20"/>
                <w:szCs w:val="20"/>
              </w:rPr>
              <w:t xml:space="preserve">95% CrI 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0.87, 1.18)</w:t>
            </w:r>
            <w:r w:rsidR="001E6FF5" w:rsidRPr="00034BF0">
              <w:rPr>
                <w:rFonts w:ascii="Calibri" w:hAnsi="Calibri" w:cs="Calibri"/>
                <w:sz w:val="20"/>
                <w:szCs w:val="20"/>
              </w:rPr>
              <w:t>; 8 studies (2776 participants)</w:t>
            </w:r>
            <w:r w:rsidR="000E3531" w:rsidRPr="00034BF0">
              <w:rPr>
                <w:rFonts w:ascii="Calibri" w:hAnsi="Calibri" w:cs="Calibri"/>
                <w:sz w:val="20"/>
                <w:szCs w:val="20"/>
              </w:rPr>
              <w:t>; low certainty</w:t>
            </w:r>
          </w:p>
          <w:p w14:paraId="5221BD6C" w14:textId="77777777" w:rsidR="00FF11BB" w:rsidRPr="00034BF0" w:rsidRDefault="00FF11BB" w:rsidP="005C735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CF54932" w14:textId="41915AC3" w:rsidR="00FF11BB" w:rsidRPr="00034BF0" w:rsidRDefault="00FF11BB" w:rsidP="00FF11BB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NMA estimate</w:t>
            </w:r>
          </w:p>
          <w:p w14:paraId="559A53B6" w14:textId="54E30D6C" w:rsidR="001E6FF5" w:rsidRPr="00034BF0" w:rsidRDefault="001E6FF5" w:rsidP="005C735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3C298607" w14:textId="35DFBA82" w:rsidR="00CF1ECF" w:rsidRPr="00034BF0" w:rsidRDefault="00E52CFB" w:rsidP="00E52CFB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RoM 1.01 (0.85, 1.21)</w:t>
            </w:r>
            <w:r w:rsidR="0019660E" w:rsidRPr="00034BF0">
              <w:rPr>
                <w:rFonts w:ascii="Calibri" w:hAnsi="Calibri" w:cs="Calibri"/>
                <w:sz w:val="20"/>
                <w:szCs w:val="20"/>
              </w:rPr>
              <w:t>; 6 studies (2668 participants)</w:t>
            </w:r>
            <w:r w:rsidR="000E3531" w:rsidRPr="00034BF0">
              <w:rPr>
                <w:rFonts w:ascii="Calibri" w:hAnsi="Calibri" w:cs="Calibri"/>
                <w:sz w:val="20"/>
                <w:szCs w:val="20"/>
              </w:rPr>
              <w:t>; low certainty</w:t>
            </w:r>
          </w:p>
          <w:p w14:paraId="5E41805C" w14:textId="77777777" w:rsidR="0019660E" w:rsidRPr="00034BF0" w:rsidRDefault="0019660E" w:rsidP="00E52CFB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1E61FAB" w14:textId="0053CFB3" w:rsidR="0019660E" w:rsidRPr="00034BF0" w:rsidRDefault="0019660E" w:rsidP="0019660E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NMA estimate</w:t>
            </w:r>
          </w:p>
          <w:p w14:paraId="1C8A3EDE" w14:textId="11E91528" w:rsidR="0019660E" w:rsidRPr="00034BF0" w:rsidRDefault="0019660E" w:rsidP="00E52C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1ECF" w:rsidRPr="00034BF0" w14:paraId="72BD5E96" w14:textId="77777777" w:rsidTr="007D2494">
        <w:tc>
          <w:tcPr>
            <w:tcW w:w="1555" w:type="dxa"/>
            <w:shd w:val="clear" w:color="auto" w:fill="auto"/>
          </w:tcPr>
          <w:p w14:paraId="08DF780D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Burry 2019</w:t>
            </w:r>
          </w:p>
        </w:tc>
        <w:tc>
          <w:tcPr>
            <w:tcW w:w="2551" w:type="dxa"/>
            <w:shd w:val="clear" w:color="auto" w:fill="auto"/>
          </w:tcPr>
          <w:p w14:paraId="000D3091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 xml:space="preserve">Typical </w:t>
            </w:r>
          </w:p>
        </w:tc>
        <w:tc>
          <w:tcPr>
            <w:tcW w:w="2126" w:type="dxa"/>
            <w:shd w:val="clear" w:color="auto" w:fill="auto"/>
          </w:tcPr>
          <w:p w14:paraId="150CD3BD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Placebo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199F8829" w14:textId="0D244CED" w:rsidR="00BE44E5" w:rsidRPr="00034BF0" w:rsidRDefault="00BE44E5" w:rsidP="00021F0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 xml:space="preserve">RoM </w:t>
            </w:r>
            <w:r w:rsidR="0071308A" w:rsidRPr="00034BF0">
              <w:rPr>
                <w:rFonts w:ascii="Calibri" w:hAnsi="Calibri" w:cs="Calibri"/>
                <w:sz w:val="20"/>
                <w:szCs w:val="20"/>
              </w:rPr>
              <w:t>0.9</w:t>
            </w:r>
            <w:r w:rsidR="00870B07" w:rsidRPr="00034BF0">
              <w:rPr>
                <w:rFonts w:ascii="Calibri" w:hAnsi="Calibri" w:cs="Calibri"/>
                <w:sz w:val="20"/>
                <w:szCs w:val="20"/>
              </w:rPr>
              <w:t>9</w:t>
            </w:r>
            <w:r w:rsidR="0071308A" w:rsidRPr="00034BF0">
              <w:rPr>
                <w:rFonts w:ascii="Calibri" w:hAnsi="Calibri" w:cs="Calibri"/>
                <w:sz w:val="20"/>
                <w:szCs w:val="20"/>
              </w:rPr>
              <w:t xml:space="preserve"> (95% CrI 0.</w:t>
            </w:r>
            <w:r w:rsidR="00870B07" w:rsidRPr="00034BF0">
              <w:rPr>
                <w:rFonts w:ascii="Calibri" w:hAnsi="Calibri" w:cs="Calibri"/>
                <w:sz w:val="20"/>
                <w:szCs w:val="20"/>
              </w:rPr>
              <w:t>85</w:t>
            </w:r>
            <w:r w:rsidR="0071308A" w:rsidRPr="00034BF0">
              <w:rPr>
                <w:rFonts w:ascii="Calibri" w:hAnsi="Calibri" w:cs="Calibri"/>
                <w:sz w:val="20"/>
                <w:szCs w:val="20"/>
              </w:rPr>
              <w:t>, 1.</w:t>
            </w:r>
            <w:r w:rsidR="00870B07" w:rsidRPr="00034BF0">
              <w:rPr>
                <w:rFonts w:ascii="Calibri" w:hAnsi="Calibri" w:cs="Calibri"/>
                <w:sz w:val="20"/>
                <w:szCs w:val="20"/>
              </w:rPr>
              <w:t>17</w:t>
            </w:r>
            <w:r w:rsidR="0071308A" w:rsidRPr="00034BF0">
              <w:rPr>
                <w:rFonts w:ascii="Calibri" w:hAnsi="Calibri" w:cs="Calibri"/>
                <w:sz w:val="20"/>
                <w:szCs w:val="20"/>
              </w:rPr>
              <w:t>);</w:t>
            </w:r>
            <w:r w:rsidR="00021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4 studies (618 participants)</w:t>
            </w:r>
            <w:r w:rsidR="00041524" w:rsidRPr="00034BF0">
              <w:rPr>
                <w:rFonts w:ascii="Calibri" w:hAnsi="Calibri" w:cs="Calibri"/>
                <w:sz w:val="20"/>
                <w:szCs w:val="20"/>
              </w:rPr>
              <w:t>; moderate certainty</w:t>
            </w:r>
            <w:r w:rsidR="0066099E">
              <w:rPr>
                <w:rFonts w:ascii="Calibri" w:hAnsi="Calibri" w:cs="Calibri"/>
                <w:sz w:val="20"/>
                <w:szCs w:val="20"/>
                <w:vertAlign w:val="superscript"/>
              </w:rPr>
              <w:t>3</w:t>
            </w:r>
          </w:p>
          <w:p w14:paraId="10D1A3D9" w14:textId="77777777" w:rsidR="0071308A" w:rsidRPr="00034BF0" w:rsidRDefault="0071308A" w:rsidP="00BE44E5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37A341C" w14:textId="01FACA02" w:rsidR="0071308A" w:rsidRPr="00034BF0" w:rsidRDefault="0071308A" w:rsidP="0071308A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NMA estimate</w:t>
            </w:r>
          </w:p>
          <w:p w14:paraId="2823C1D2" w14:textId="31F46F3A" w:rsidR="00CF1ECF" w:rsidRPr="00034BF0" w:rsidRDefault="00CF1ECF" w:rsidP="00BE44E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30057052" w14:textId="154395AE" w:rsidR="00780B97" w:rsidRPr="00034BF0" w:rsidRDefault="00780B97" w:rsidP="00780B97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RoM 0.92 (95% CrI 0.65, 1.18); 2 studies (479 participants)</w:t>
            </w:r>
            <w:r w:rsidR="00041524" w:rsidRPr="00034BF0">
              <w:rPr>
                <w:rFonts w:ascii="Calibri" w:hAnsi="Calibri" w:cs="Calibri"/>
                <w:sz w:val="20"/>
                <w:szCs w:val="20"/>
              </w:rPr>
              <w:t>; low certainty</w:t>
            </w:r>
            <w:r w:rsidR="0066099E">
              <w:rPr>
                <w:rFonts w:ascii="Calibri" w:hAnsi="Calibri" w:cs="Calibri"/>
                <w:sz w:val="20"/>
                <w:szCs w:val="20"/>
                <w:vertAlign w:val="superscript"/>
              </w:rPr>
              <w:t>4</w:t>
            </w:r>
          </w:p>
          <w:p w14:paraId="76C3D547" w14:textId="77777777" w:rsidR="00780B97" w:rsidRPr="00034BF0" w:rsidRDefault="00780B97" w:rsidP="00780B9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ECF5358" w14:textId="4040E951" w:rsidR="00780B97" w:rsidRPr="00034BF0" w:rsidRDefault="00780B97" w:rsidP="00780B97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NMA estimate</w:t>
            </w:r>
          </w:p>
        </w:tc>
      </w:tr>
      <w:tr w:rsidR="00CF1ECF" w:rsidRPr="00034BF0" w14:paraId="4173F804" w14:textId="77777777" w:rsidTr="007D2494">
        <w:tc>
          <w:tcPr>
            <w:tcW w:w="1555" w:type="dxa"/>
            <w:shd w:val="clear" w:color="auto" w:fill="auto"/>
          </w:tcPr>
          <w:p w14:paraId="65E29800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Burry 2019</w:t>
            </w:r>
          </w:p>
        </w:tc>
        <w:tc>
          <w:tcPr>
            <w:tcW w:w="2551" w:type="dxa"/>
            <w:shd w:val="clear" w:color="auto" w:fill="auto"/>
          </w:tcPr>
          <w:p w14:paraId="40EE2D6A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 xml:space="preserve">Atypical </w:t>
            </w:r>
          </w:p>
        </w:tc>
        <w:tc>
          <w:tcPr>
            <w:tcW w:w="2126" w:type="dxa"/>
            <w:shd w:val="clear" w:color="auto" w:fill="auto"/>
          </w:tcPr>
          <w:p w14:paraId="0C510730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Placebo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3E1FBEBC" w14:textId="23C7CE39" w:rsidR="00180C95" w:rsidRPr="00034BF0" w:rsidRDefault="00330EDA" w:rsidP="00180C9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RoM</w:t>
            </w:r>
            <w:r w:rsidR="002C5EC3" w:rsidRPr="00034BF0">
              <w:rPr>
                <w:rFonts w:ascii="Calibri" w:hAnsi="Calibri" w:cs="Calibri"/>
                <w:sz w:val="20"/>
                <w:szCs w:val="20"/>
              </w:rPr>
              <w:t xml:space="preserve"> 0.</w:t>
            </w:r>
            <w:r w:rsidR="00870B07" w:rsidRPr="00034BF0">
              <w:rPr>
                <w:rFonts w:ascii="Calibri" w:hAnsi="Calibri" w:cs="Calibri"/>
                <w:sz w:val="20"/>
                <w:szCs w:val="20"/>
              </w:rPr>
              <w:t>92</w:t>
            </w:r>
            <w:r w:rsidR="002C5EC3" w:rsidRPr="00034BF0">
              <w:rPr>
                <w:rFonts w:ascii="Calibri" w:hAnsi="Calibri" w:cs="Calibri"/>
                <w:sz w:val="20"/>
                <w:szCs w:val="20"/>
              </w:rPr>
              <w:t xml:space="preserve"> (95% CrI 0.</w:t>
            </w:r>
            <w:r w:rsidR="00870B07" w:rsidRPr="00034BF0">
              <w:rPr>
                <w:rFonts w:ascii="Calibri" w:hAnsi="Calibri" w:cs="Calibri"/>
                <w:sz w:val="20"/>
                <w:szCs w:val="20"/>
              </w:rPr>
              <w:t>80</w:t>
            </w:r>
            <w:r w:rsidR="002C5EC3" w:rsidRPr="00034BF0">
              <w:rPr>
                <w:rFonts w:ascii="Calibri" w:hAnsi="Calibri" w:cs="Calibri"/>
                <w:sz w:val="20"/>
                <w:szCs w:val="20"/>
              </w:rPr>
              <w:t>, 1.</w:t>
            </w:r>
            <w:r w:rsidR="00870B07" w:rsidRPr="00034BF0">
              <w:rPr>
                <w:rFonts w:ascii="Calibri" w:hAnsi="Calibri" w:cs="Calibri"/>
                <w:sz w:val="20"/>
                <w:szCs w:val="20"/>
              </w:rPr>
              <w:t>08</w:t>
            </w:r>
            <w:r w:rsidR="002C5EC3" w:rsidRPr="00034BF0">
              <w:rPr>
                <w:rFonts w:ascii="Calibri" w:hAnsi="Calibri" w:cs="Calibri"/>
                <w:sz w:val="20"/>
                <w:szCs w:val="20"/>
              </w:rPr>
              <w:t>); 4 studies (5</w:t>
            </w:r>
            <w:r w:rsidR="00870B07" w:rsidRPr="00034BF0">
              <w:rPr>
                <w:rFonts w:ascii="Calibri" w:hAnsi="Calibri" w:cs="Calibri"/>
                <w:sz w:val="20"/>
                <w:szCs w:val="20"/>
              </w:rPr>
              <w:t>77</w:t>
            </w:r>
            <w:r w:rsidR="002C5EC3" w:rsidRPr="00034BF0">
              <w:rPr>
                <w:rFonts w:ascii="Calibri" w:hAnsi="Calibri" w:cs="Calibri"/>
                <w:sz w:val="20"/>
                <w:szCs w:val="20"/>
              </w:rPr>
              <w:t xml:space="preserve"> participants)</w:t>
            </w:r>
            <w:r w:rsidR="00815985" w:rsidRPr="00034BF0">
              <w:rPr>
                <w:rFonts w:ascii="Calibri" w:hAnsi="Calibri" w:cs="Calibri"/>
                <w:sz w:val="20"/>
                <w:szCs w:val="20"/>
              </w:rPr>
              <w:t>; high certainty</w:t>
            </w:r>
            <w:r w:rsidR="0066099E">
              <w:rPr>
                <w:rFonts w:ascii="Calibri" w:hAnsi="Calibri" w:cs="Calibri"/>
                <w:sz w:val="20"/>
                <w:szCs w:val="20"/>
                <w:vertAlign w:val="superscript"/>
              </w:rPr>
              <w:t>3</w:t>
            </w:r>
          </w:p>
          <w:p w14:paraId="11444EC9" w14:textId="77777777" w:rsidR="00870B07" w:rsidRPr="00034BF0" w:rsidRDefault="00870B07" w:rsidP="00180C95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3423F9D" w14:textId="5B3BE4DD" w:rsidR="00870B07" w:rsidRPr="00034BF0" w:rsidRDefault="00870B07" w:rsidP="00180C95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NMA estimate</w:t>
            </w:r>
          </w:p>
          <w:p w14:paraId="1B8D8173" w14:textId="6A9B9E88" w:rsidR="00CF1ECF" w:rsidRPr="00034BF0" w:rsidRDefault="00CF1ECF" w:rsidP="00180C9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617AFEF7" w14:textId="072A6329" w:rsidR="00236BCD" w:rsidRPr="00034BF0" w:rsidRDefault="00236BCD" w:rsidP="00236BCD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RoM 0.93 (95% CrI 0.69, 1.16); 3 studies (511 participants)</w:t>
            </w:r>
            <w:r w:rsidR="00815985" w:rsidRPr="00034BF0">
              <w:rPr>
                <w:rFonts w:ascii="Calibri" w:hAnsi="Calibri" w:cs="Calibri"/>
                <w:sz w:val="20"/>
                <w:szCs w:val="20"/>
              </w:rPr>
              <w:t>; moderate certainty</w:t>
            </w:r>
            <w:r w:rsidR="0066099E">
              <w:rPr>
                <w:rFonts w:ascii="Calibri" w:hAnsi="Calibri" w:cs="Calibri"/>
                <w:sz w:val="20"/>
                <w:szCs w:val="20"/>
                <w:vertAlign w:val="superscript"/>
              </w:rPr>
              <w:t>3</w:t>
            </w:r>
          </w:p>
          <w:p w14:paraId="3C02EB43" w14:textId="77777777" w:rsidR="00236BCD" w:rsidRPr="00034BF0" w:rsidRDefault="00236BCD" w:rsidP="00236BC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EABD76B" w14:textId="3B45FDE7" w:rsidR="00236BCD" w:rsidRPr="00034BF0" w:rsidRDefault="00236BCD" w:rsidP="00236BCD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NMA estimate</w:t>
            </w:r>
          </w:p>
        </w:tc>
      </w:tr>
      <w:tr w:rsidR="00CF1ECF" w:rsidRPr="00034BF0" w14:paraId="1BAFA348" w14:textId="77777777" w:rsidTr="007D2494">
        <w:tc>
          <w:tcPr>
            <w:tcW w:w="1555" w:type="dxa"/>
            <w:shd w:val="clear" w:color="auto" w:fill="auto"/>
          </w:tcPr>
          <w:p w14:paraId="18FE8A9F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Herling 2018</w:t>
            </w:r>
          </w:p>
        </w:tc>
        <w:tc>
          <w:tcPr>
            <w:tcW w:w="2551" w:type="dxa"/>
            <w:shd w:val="clear" w:color="auto" w:fill="auto"/>
          </w:tcPr>
          <w:p w14:paraId="7818AF14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Haloperidol</w:t>
            </w:r>
          </w:p>
        </w:tc>
        <w:tc>
          <w:tcPr>
            <w:tcW w:w="2126" w:type="dxa"/>
            <w:shd w:val="clear" w:color="auto" w:fill="auto"/>
          </w:tcPr>
          <w:p w14:paraId="660190BE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Placebo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44C8223F" w14:textId="696B0D3D" w:rsidR="00CF1ECF" w:rsidRPr="00034BF0" w:rsidRDefault="00D16298" w:rsidP="00D16298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 xml:space="preserve">MD 0.18 </w:t>
            </w:r>
            <w:r w:rsidR="00216686" w:rsidRPr="00034BF0">
              <w:rPr>
                <w:rFonts w:ascii="Calibri" w:hAnsi="Calibri" w:cs="Calibri"/>
                <w:sz w:val="20"/>
                <w:szCs w:val="20"/>
              </w:rPr>
              <w:t xml:space="preserve">d 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(95% CI -0.6, 0.97); p=0.64; I</w:t>
            </w:r>
            <w:r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=8.65%; 2 studies (</w:t>
            </w:r>
            <w:r w:rsidR="00F15C9A" w:rsidRPr="00034BF0">
              <w:rPr>
                <w:rFonts w:ascii="Calibri" w:hAnsi="Calibri" w:cs="Calibri"/>
                <w:sz w:val="20"/>
                <w:szCs w:val="20"/>
              </w:rPr>
              <w:t>1580 participants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); random effects model</w:t>
            </w:r>
            <w:r w:rsidR="007D6ACE" w:rsidRPr="00034BF0">
              <w:rPr>
                <w:rFonts w:ascii="Calibri" w:hAnsi="Calibri" w:cs="Calibri"/>
                <w:sz w:val="20"/>
                <w:szCs w:val="20"/>
              </w:rPr>
              <w:t>; high certainty</w:t>
            </w:r>
            <w:r w:rsidR="005060B6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651ABA3D" w14:textId="11C18260" w:rsidR="00D16298" w:rsidRPr="00034BF0" w:rsidRDefault="00D16298" w:rsidP="00D1629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auto"/>
          </w:tcPr>
          <w:p w14:paraId="4D67A19B" w14:textId="77777777" w:rsidR="00CF1ECF" w:rsidRPr="00034BF0" w:rsidRDefault="00CF1ECF" w:rsidP="00EE578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1ECF" w:rsidRPr="00034BF0" w14:paraId="78C0AB3F" w14:textId="77777777" w:rsidTr="00953248">
        <w:tc>
          <w:tcPr>
            <w:tcW w:w="14029" w:type="dxa"/>
            <w:gridSpan w:val="5"/>
            <w:shd w:val="clear" w:color="auto" w:fill="000000" w:themeFill="text1"/>
          </w:tcPr>
          <w:p w14:paraId="3C17D12E" w14:textId="77777777" w:rsidR="00CF1ECF" w:rsidRPr="00034BF0" w:rsidRDefault="00CF1ECF" w:rsidP="00EE5785">
            <w:pPr>
              <w:rPr>
                <w:rFonts w:ascii="Calibri" w:hAnsi="Calibri" w:cs="Calibri"/>
                <w:b/>
                <w:bCs/>
              </w:rPr>
            </w:pPr>
            <w:r w:rsidRPr="00034BF0">
              <w:rPr>
                <w:rFonts w:ascii="Calibri" w:hAnsi="Calibri" w:cs="Calibri"/>
                <w:b/>
                <w:bCs/>
              </w:rPr>
              <w:t>Melatonergics</w:t>
            </w:r>
          </w:p>
        </w:tc>
      </w:tr>
      <w:tr w:rsidR="00CF1ECF" w:rsidRPr="00034BF0" w14:paraId="1F360723" w14:textId="77777777" w:rsidTr="007D2494">
        <w:tc>
          <w:tcPr>
            <w:tcW w:w="1555" w:type="dxa"/>
            <w:shd w:val="clear" w:color="auto" w:fill="auto"/>
          </w:tcPr>
          <w:p w14:paraId="1276926A" w14:textId="77777777" w:rsidR="00CF1ECF" w:rsidRPr="00034BF0" w:rsidRDefault="00CF1ECF" w:rsidP="00EE578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34BF0">
              <w:rPr>
                <w:rFonts w:ascii="Calibri" w:eastAsia="DengXian" w:hAnsi="Calibri" w:cs="Calibri"/>
                <w:kern w:val="0"/>
                <w:sz w:val="20"/>
                <w:szCs w:val="20"/>
                <w14:ligatures w14:val="none"/>
              </w:rPr>
              <w:t>Mukundarajan 2023</w:t>
            </w:r>
          </w:p>
        </w:tc>
        <w:tc>
          <w:tcPr>
            <w:tcW w:w="2551" w:type="dxa"/>
            <w:shd w:val="clear" w:color="auto" w:fill="auto"/>
          </w:tcPr>
          <w:p w14:paraId="69DBB02A" w14:textId="77777777" w:rsidR="00CF1ECF" w:rsidRPr="00034BF0" w:rsidRDefault="00CF1ECF" w:rsidP="00EE578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Melatonin / Ramelteon</w:t>
            </w:r>
          </w:p>
        </w:tc>
        <w:tc>
          <w:tcPr>
            <w:tcW w:w="2126" w:type="dxa"/>
            <w:shd w:val="clear" w:color="auto" w:fill="auto"/>
          </w:tcPr>
          <w:p w14:paraId="2C023C49" w14:textId="64D3C57E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Placebo</w:t>
            </w:r>
            <w:r w:rsidR="00C83E1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34BF0">
              <w:rPr>
                <w:rFonts w:ascii="Calibri" w:hAnsi="Calibri" w:cs="Calibri"/>
                <w:sz w:val="20"/>
                <w:szCs w:val="20"/>
              </w:rPr>
              <w:t xml:space="preserve">/ Standard 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3447CE52" w14:textId="00B781FE" w:rsidR="00CF1ECF" w:rsidRPr="00034BF0" w:rsidRDefault="00B01B4F" w:rsidP="00B01B4F">
            <w:pPr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034BF0">
              <w:rPr>
                <w:rFonts w:ascii="Calibri" w:hAnsi="Calibri" w:cs="Calibri"/>
                <w:sz w:val="20"/>
                <w:szCs w:val="20"/>
                <w:lang w:val="en"/>
              </w:rPr>
              <w:t xml:space="preserve">MD 0.05 </w:t>
            </w:r>
            <w:r w:rsidR="00653C0E" w:rsidRPr="00034BF0">
              <w:rPr>
                <w:rFonts w:ascii="Calibri" w:hAnsi="Calibri" w:cs="Calibri"/>
                <w:sz w:val="20"/>
                <w:szCs w:val="20"/>
                <w:lang w:val="en"/>
              </w:rPr>
              <w:t xml:space="preserve">no units </w:t>
            </w:r>
            <w:r w:rsidRPr="00034BF0">
              <w:rPr>
                <w:rFonts w:ascii="Calibri" w:hAnsi="Calibri" w:cs="Calibri"/>
                <w:sz w:val="20"/>
                <w:szCs w:val="20"/>
                <w:lang w:val="en"/>
              </w:rPr>
              <w:t xml:space="preserve">(95% CI -0.65, 0.75); </w:t>
            </w:r>
            <w:r w:rsidR="00B7717B" w:rsidRPr="00034BF0">
              <w:rPr>
                <w:rFonts w:ascii="Calibri" w:hAnsi="Calibri" w:cs="Calibri"/>
                <w:sz w:val="20"/>
                <w:szCs w:val="20"/>
                <w:lang w:val="en"/>
              </w:rPr>
              <w:t>p=0.89; I</w:t>
            </w:r>
            <w:r w:rsidR="00B7717B" w:rsidRPr="00034BF0">
              <w:rPr>
                <w:rFonts w:ascii="Calibri" w:hAnsi="Calibri" w:cs="Calibri"/>
                <w:sz w:val="20"/>
                <w:szCs w:val="20"/>
                <w:vertAlign w:val="superscript"/>
                <w:lang w:val="en"/>
              </w:rPr>
              <w:t>2</w:t>
            </w:r>
            <w:r w:rsidR="00B7717B" w:rsidRPr="00034BF0">
              <w:rPr>
                <w:rFonts w:ascii="Calibri" w:hAnsi="Calibri" w:cs="Calibri"/>
                <w:sz w:val="20"/>
                <w:szCs w:val="20"/>
                <w:lang w:val="en"/>
              </w:rPr>
              <w:t>=36%; 10 studies (</w:t>
            </w:r>
            <w:r w:rsidR="00D85D65" w:rsidRPr="00034BF0">
              <w:rPr>
                <w:rFonts w:ascii="Calibri" w:hAnsi="Calibri" w:cs="Calibri"/>
                <w:sz w:val="20"/>
                <w:szCs w:val="20"/>
                <w:lang w:val="en"/>
              </w:rPr>
              <w:t>1638 participants</w:t>
            </w:r>
            <w:r w:rsidR="00B7717B" w:rsidRPr="00034BF0">
              <w:rPr>
                <w:rFonts w:ascii="Calibri" w:hAnsi="Calibri" w:cs="Calibri"/>
                <w:sz w:val="20"/>
                <w:szCs w:val="20"/>
                <w:lang w:val="en"/>
              </w:rPr>
              <w:t>); random effects model</w:t>
            </w:r>
            <w:r w:rsidR="000206CA" w:rsidRPr="00034BF0">
              <w:rPr>
                <w:rFonts w:ascii="Calibri" w:hAnsi="Calibri" w:cs="Calibri"/>
                <w:sz w:val="20"/>
                <w:szCs w:val="20"/>
                <w:lang w:val="en"/>
              </w:rPr>
              <w:t>; high certainty</w:t>
            </w:r>
          </w:p>
          <w:p w14:paraId="6CCF8E1D" w14:textId="1B9FBE4D" w:rsidR="00B01B4F" w:rsidRPr="00034BF0" w:rsidRDefault="00B01B4F" w:rsidP="00B01B4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7B4B2CB6" w14:textId="36CEA7E3" w:rsidR="00E74098" w:rsidRPr="00034BF0" w:rsidRDefault="00B016AC" w:rsidP="00E74098">
            <w:pPr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034BF0">
              <w:rPr>
                <w:rFonts w:ascii="Calibri" w:hAnsi="Calibri" w:cs="Calibri"/>
                <w:sz w:val="20"/>
                <w:szCs w:val="20"/>
                <w:lang w:val="en"/>
              </w:rPr>
              <w:t xml:space="preserve">MD </w:t>
            </w:r>
            <w:r w:rsidR="00E74098" w:rsidRPr="00034BF0">
              <w:rPr>
                <w:rFonts w:ascii="Calibri" w:hAnsi="Calibri" w:cs="Calibri"/>
                <w:sz w:val="20"/>
                <w:szCs w:val="20"/>
                <w:lang w:val="en"/>
              </w:rPr>
              <w:t xml:space="preserve">-1.46 </w:t>
            </w:r>
            <w:r w:rsidRPr="00034BF0">
              <w:rPr>
                <w:rFonts w:ascii="Calibri" w:hAnsi="Calibri" w:cs="Calibri"/>
                <w:sz w:val="20"/>
                <w:szCs w:val="20"/>
                <w:lang w:val="en"/>
              </w:rPr>
              <w:t xml:space="preserve">no units </w:t>
            </w:r>
            <w:r w:rsidR="00E74098" w:rsidRPr="00034BF0">
              <w:rPr>
                <w:rFonts w:ascii="Calibri" w:hAnsi="Calibri" w:cs="Calibri"/>
                <w:sz w:val="20"/>
                <w:szCs w:val="20"/>
                <w:lang w:val="en"/>
              </w:rPr>
              <w:t>(</w:t>
            </w:r>
            <w:r w:rsidRPr="00034BF0">
              <w:rPr>
                <w:rFonts w:ascii="Calibri" w:hAnsi="Calibri" w:cs="Calibri"/>
                <w:sz w:val="20"/>
                <w:szCs w:val="20"/>
                <w:lang w:val="en"/>
              </w:rPr>
              <w:t xml:space="preserve">95% CI </w:t>
            </w:r>
            <w:r w:rsidR="00E74098" w:rsidRPr="00034BF0">
              <w:rPr>
                <w:rFonts w:ascii="Calibri" w:hAnsi="Calibri" w:cs="Calibri"/>
                <w:sz w:val="20"/>
                <w:szCs w:val="20"/>
                <w:lang w:val="en"/>
              </w:rPr>
              <w:t>-4.50</w:t>
            </w:r>
            <w:r w:rsidRPr="00034BF0">
              <w:rPr>
                <w:rFonts w:ascii="Calibri" w:hAnsi="Calibri" w:cs="Calibri"/>
                <w:sz w:val="20"/>
                <w:szCs w:val="20"/>
                <w:lang w:val="en"/>
              </w:rPr>
              <w:t xml:space="preserve">, </w:t>
            </w:r>
            <w:r w:rsidR="00E74098" w:rsidRPr="00034BF0">
              <w:rPr>
                <w:rFonts w:ascii="Calibri" w:hAnsi="Calibri" w:cs="Calibri"/>
                <w:sz w:val="20"/>
                <w:szCs w:val="20"/>
                <w:lang w:val="en"/>
              </w:rPr>
              <w:t>1.59)</w:t>
            </w:r>
            <w:r w:rsidRPr="00034BF0">
              <w:rPr>
                <w:rFonts w:ascii="Calibri" w:hAnsi="Calibri" w:cs="Calibri"/>
                <w:sz w:val="20"/>
                <w:szCs w:val="20"/>
                <w:lang w:val="en"/>
              </w:rPr>
              <w:t>;</w:t>
            </w:r>
            <w:r w:rsidR="00AD15F9" w:rsidRPr="00034BF0">
              <w:rPr>
                <w:rFonts w:ascii="Calibri" w:hAnsi="Calibri" w:cs="Calibri"/>
                <w:sz w:val="20"/>
                <w:szCs w:val="20"/>
                <w:lang w:val="en"/>
              </w:rPr>
              <w:t xml:space="preserve"> p=0.37; I</w:t>
            </w:r>
            <w:r w:rsidR="00AD15F9" w:rsidRPr="00034BF0">
              <w:rPr>
                <w:rFonts w:ascii="Calibri" w:hAnsi="Calibri" w:cs="Calibri"/>
                <w:sz w:val="20"/>
                <w:szCs w:val="20"/>
                <w:vertAlign w:val="superscript"/>
                <w:lang w:val="en"/>
              </w:rPr>
              <w:t>2</w:t>
            </w:r>
            <w:r w:rsidR="00AD15F9" w:rsidRPr="00034BF0">
              <w:rPr>
                <w:rFonts w:ascii="Calibri" w:hAnsi="Calibri" w:cs="Calibri"/>
                <w:sz w:val="20"/>
                <w:szCs w:val="20"/>
                <w:lang w:val="en"/>
              </w:rPr>
              <w:t>=0%; 2 studies (144 participants); fixed effects model</w:t>
            </w:r>
            <w:r w:rsidR="000206CA" w:rsidRPr="00034BF0">
              <w:rPr>
                <w:rFonts w:ascii="Calibri" w:hAnsi="Calibri" w:cs="Calibri"/>
                <w:sz w:val="20"/>
                <w:szCs w:val="20"/>
                <w:lang w:val="en"/>
              </w:rPr>
              <w:t>;</w:t>
            </w:r>
            <w:r w:rsidR="000206CA" w:rsidRPr="00034BF0">
              <w:rPr>
                <w:rFonts w:ascii="Calibri" w:hAnsi="Calibri" w:cs="Calibri"/>
                <w:sz w:val="20"/>
                <w:szCs w:val="20"/>
              </w:rPr>
              <w:t xml:space="preserve"> moderate certainty</w:t>
            </w:r>
            <w:r w:rsidR="005060B6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="00FF3555" w:rsidRPr="00034B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34BF0">
              <w:rPr>
                <w:rFonts w:ascii="Calibri" w:hAnsi="Calibri" w:cs="Calibri"/>
                <w:sz w:val="20"/>
                <w:szCs w:val="20"/>
                <w:lang w:val="en"/>
              </w:rPr>
              <w:t xml:space="preserve"> </w:t>
            </w:r>
          </w:p>
          <w:p w14:paraId="718BE751" w14:textId="2C25284C" w:rsidR="00E74098" w:rsidRPr="00034BF0" w:rsidRDefault="00E74098" w:rsidP="00E7409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1ECF" w:rsidRPr="00034BF0" w14:paraId="448BD993" w14:textId="77777777" w:rsidTr="007D2494">
        <w:tc>
          <w:tcPr>
            <w:tcW w:w="1555" w:type="dxa"/>
            <w:shd w:val="clear" w:color="auto" w:fill="auto"/>
          </w:tcPr>
          <w:p w14:paraId="76BC952A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lastRenderedPageBreak/>
              <w:t>Burry 2021</w:t>
            </w:r>
          </w:p>
        </w:tc>
        <w:tc>
          <w:tcPr>
            <w:tcW w:w="2551" w:type="dxa"/>
            <w:shd w:val="clear" w:color="auto" w:fill="auto"/>
          </w:tcPr>
          <w:p w14:paraId="3BB36917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Melatonin / MRA</w:t>
            </w:r>
          </w:p>
        </w:tc>
        <w:tc>
          <w:tcPr>
            <w:tcW w:w="2126" w:type="dxa"/>
            <w:shd w:val="clear" w:color="auto" w:fill="auto"/>
          </w:tcPr>
          <w:p w14:paraId="6CD36282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Placebo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509C6DA9" w14:textId="36C11751" w:rsidR="00CF1ECF" w:rsidRPr="00034BF0" w:rsidRDefault="005C735C" w:rsidP="005C735C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RoM 0.95 (</w:t>
            </w:r>
            <w:r w:rsidR="00DC472D" w:rsidRPr="00034BF0">
              <w:rPr>
                <w:rFonts w:ascii="Calibri" w:hAnsi="Calibri" w:cs="Calibri"/>
                <w:sz w:val="20"/>
                <w:szCs w:val="20"/>
              </w:rPr>
              <w:t xml:space="preserve">95% CrI 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0.75, 1.20)</w:t>
            </w:r>
            <w:r w:rsidR="00DC472D" w:rsidRPr="00034BF0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="00DD2042" w:rsidRPr="00034BF0">
              <w:rPr>
                <w:rFonts w:ascii="Calibri" w:hAnsi="Calibri" w:cs="Calibri"/>
                <w:sz w:val="20"/>
                <w:szCs w:val="20"/>
              </w:rPr>
              <w:t xml:space="preserve">4 </w:t>
            </w:r>
            <w:r w:rsidR="00DC472D" w:rsidRPr="00034BF0">
              <w:rPr>
                <w:rFonts w:ascii="Calibri" w:hAnsi="Calibri" w:cs="Calibri"/>
                <w:sz w:val="20"/>
                <w:szCs w:val="20"/>
              </w:rPr>
              <w:t>studies (</w:t>
            </w:r>
            <w:r w:rsidR="00DD2042" w:rsidRPr="00034BF0">
              <w:rPr>
                <w:rFonts w:ascii="Calibri" w:hAnsi="Calibri" w:cs="Calibri"/>
                <w:sz w:val="20"/>
                <w:szCs w:val="20"/>
              </w:rPr>
              <w:t>488</w:t>
            </w:r>
            <w:r w:rsidR="00DC472D" w:rsidRPr="00034BF0">
              <w:rPr>
                <w:rFonts w:ascii="Calibri" w:hAnsi="Calibri" w:cs="Calibri"/>
                <w:sz w:val="20"/>
                <w:szCs w:val="20"/>
              </w:rPr>
              <w:t xml:space="preserve"> participants)</w:t>
            </w:r>
            <w:r w:rsidR="00005FFB" w:rsidRPr="00034BF0">
              <w:rPr>
                <w:rFonts w:ascii="Calibri" w:hAnsi="Calibri" w:cs="Calibri"/>
                <w:sz w:val="20"/>
                <w:szCs w:val="20"/>
              </w:rPr>
              <w:t>; low certainty</w:t>
            </w:r>
          </w:p>
          <w:p w14:paraId="516C64C4" w14:textId="77777777" w:rsidR="00FF11BB" w:rsidRPr="00034BF0" w:rsidRDefault="00FF11BB" w:rsidP="005C735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F7E9D03" w14:textId="2A53A5E0" w:rsidR="00FF11BB" w:rsidRPr="00034BF0" w:rsidRDefault="00FF11BB" w:rsidP="00FF11BB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NMA estimate</w:t>
            </w:r>
          </w:p>
          <w:p w14:paraId="0476F630" w14:textId="348E4778" w:rsidR="00DC472D" w:rsidRPr="00034BF0" w:rsidRDefault="00DC472D" w:rsidP="005C735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3C5C615D" w14:textId="05F63E1F" w:rsidR="00C3358D" w:rsidRPr="00034BF0" w:rsidRDefault="00C3358D" w:rsidP="00021F0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RoM 0.92</w:t>
            </w:r>
            <w:r w:rsidR="00021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(0.64, 1.32)</w:t>
            </w:r>
            <w:r w:rsidR="00DD2042" w:rsidRPr="00034BF0">
              <w:rPr>
                <w:rFonts w:ascii="Calibri" w:hAnsi="Calibri" w:cs="Calibri"/>
                <w:sz w:val="20"/>
                <w:szCs w:val="20"/>
              </w:rPr>
              <w:t>; 2 studies (340 participants)</w:t>
            </w:r>
            <w:r w:rsidR="00005FFB" w:rsidRPr="00034BF0">
              <w:rPr>
                <w:rFonts w:ascii="Calibri" w:hAnsi="Calibri" w:cs="Calibri"/>
                <w:sz w:val="20"/>
                <w:szCs w:val="20"/>
              </w:rPr>
              <w:t>;</w:t>
            </w:r>
            <w:r w:rsidR="000B716B" w:rsidRPr="00034B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035BC" w:rsidRPr="00034BF0">
              <w:rPr>
                <w:rFonts w:ascii="Calibri" w:hAnsi="Calibri" w:cs="Calibri"/>
                <w:sz w:val="20"/>
                <w:szCs w:val="20"/>
              </w:rPr>
              <w:t>moderate</w:t>
            </w:r>
            <w:r w:rsidR="00DB0E64">
              <w:rPr>
                <w:rFonts w:ascii="Calibri" w:hAnsi="Calibri" w:cs="Calibri"/>
                <w:sz w:val="20"/>
                <w:szCs w:val="20"/>
              </w:rPr>
              <w:t xml:space="preserve"> certainty</w:t>
            </w:r>
          </w:p>
          <w:p w14:paraId="68D11882" w14:textId="77777777" w:rsidR="005F3997" w:rsidRPr="00034BF0" w:rsidRDefault="005F3997" w:rsidP="00DD204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1E645F6" w14:textId="660F3D6B" w:rsidR="00DD2042" w:rsidRPr="00034BF0" w:rsidRDefault="00DD2042" w:rsidP="00DD2042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NMA estimate</w:t>
            </w:r>
          </w:p>
          <w:p w14:paraId="0AA0B256" w14:textId="77777777" w:rsidR="00DD2042" w:rsidRPr="00034BF0" w:rsidRDefault="00DD2042" w:rsidP="00C3358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2CF44B6" w14:textId="5F6D5AD4" w:rsidR="00CF1ECF" w:rsidRPr="00034BF0" w:rsidRDefault="00CF1ECF" w:rsidP="00EE578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1ECF" w:rsidRPr="00034BF0" w14:paraId="630F16C1" w14:textId="77777777" w:rsidTr="007D2494">
        <w:tc>
          <w:tcPr>
            <w:tcW w:w="1555" w:type="dxa"/>
            <w:shd w:val="clear" w:color="auto" w:fill="auto"/>
          </w:tcPr>
          <w:p w14:paraId="4426C5FA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Aiello 2023</w:t>
            </w:r>
          </w:p>
        </w:tc>
        <w:tc>
          <w:tcPr>
            <w:tcW w:w="2551" w:type="dxa"/>
            <w:shd w:val="clear" w:color="auto" w:fill="auto"/>
          </w:tcPr>
          <w:p w14:paraId="1E85DF0A" w14:textId="77777777" w:rsidR="00CF1ECF" w:rsidRPr="00034BF0" w:rsidRDefault="00CF1ECF" w:rsidP="00EE578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Melatonin / Ramelteon</w:t>
            </w:r>
          </w:p>
        </w:tc>
        <w:tc>
          <w:tcPr>
            <w:tcW w:w="2126" w:type="dxa"/>
            <w:shd w:val="clear" w:color="auto" w:fill="auto"/>
          </w:tcPr>
          <w:p w14:paraId="10CA4699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Placebo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6CB8680A" w14:textId="4BDDF844" w:rsidR="008B6C0E" w:rsidRPr="00034BF0" w:rsidRDefault="008B6C0E" w:rsidP="008B6C0E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 xml:space="preserve">MD -0.26 </w:t>
            </w:r>
            <w:r w:rsidR="005E1002">
              <w:rPr>
                <w:rFonts w:ascii="Calibri" w:hAnsi="Calibri" w:cs="Calibri"/>
                <w:sz w:val="20"/>
                <w:szCs w:val="20"/>
              </w:rPr>
              <w:t>d</w:t>
            </w:r>
            <w:r w:rsidR="00FB5AF8" w:rsidRPr="00034B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(95% CI -0.89, 0.37)</w:t>
            </w:r>
            <w:r w:rsidR="00531B1B" w:rsidRPr="00034BF0">
              <w:rPr>
                <w:rFonts w:ascii="Calibri" w:hAnsi="Calibri" w:cs="Calibri"/>
                <w:sz w:val="20"/>
                <w:szCs w:val="20"/>
              </w:rPr>
              <w:t>; p=0.</w:t>
            </w:r>
            <w:r w:rsidR="00D52E14" w:rsidRPr="00034BF0">
              <w:rPr>
                <w:rFonts w:ascii="Calibri" w:hAnsi="Calibri" w:cs="Calibri"/>
                <w:sz w:val="20"/>
                <w:szCs w:val="20"/>
              </w:rPr>
              <w:t>42</w:t>
            </w:r>
            <w:r w:rsidR="00531B1B" w:rsidRPr="00034BF0">
              <w:rPr>
                <w:rFonts w:ascii="Calibri" w:hAnsi="Calibri" w:cs="Calibri"/>
                <w:sz w:val="20"/>
                <w:szCs w:val="20"/>
              </w:rPr>
              <w:t>; I</w:t>
            </w:r>
            <w:r w:rsidR="00531B1B"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="00531B1B" w:rsidRPr="00034BF0">
              <w:rPr>
                <w:rFonts w:ascii="Calibri" w:hAnsi="Calibri" w:cs="Calibri"/>
                <w:sz w:val="20"/>
                <w:szCs w:val="20"/>
              </w:rPr>
              <w:t>=75%; 8 studies (1453 participants); random effects model</w:t>
            </w:r>
            <w:r w:rsidR="008F6E4C" w:rsidRPr="00034BF0">
              <w:rPr>
                <w:rFonts w:ascii="Calibri" w:hAnsi="Calibri" w:cs="Calibri"/>
                <w:sz w:val="20"/>
                <w:szCs w:val="20"/>
              </w:rPr>
              <w:t>; very low certainty</w:t>
            </w:r>
          </w:p>
          <w:p w14:paraId="3B030565" w14:textId="308ED08A" w:rsidR="008B6C0E" w:rsidRPr="00034BF0" w:rsidRDefault="008B6C0E" w:rsidP="008B6C0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auto"/>
          </w:tcPr>
          <w:p w14:paraId="7DF2B4CD" w14:textId="77777777" w:rsidR="00CF1ECF" w:rsidRPr="00034BF0" w:rsidRDefault="00CF1ECF" w:rsidP="00EE578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1ECF" w:rsidRPr="00034BF0" w14:paraId="03361C59" w14:textId="77777777" w:rsidTr="00953248">
        <w:tc>
          <w:tcPr>
            <w:tcW w:w="14029" w:type="dxa"/>
            <w:gridSpan w:val="5"/>
            <w:shd w:val="clear" w:color="auto" w:fill="000000" w:themeFill="text1"/>
          </w:tcPr>
          <w:p w14:paraId="54E8D4BC" w14:textId="77777777" w:rsidR="00CF1ECF" w:rsidRPr="00034BF0" w:rsidRDefault="00CF1ECF" w:rsidP="00EE5785">
            <w:pPr>
              <w:rPr>
                <w:rFonts w:ascii="Calibri" w:hAnsi="Calibri" w:cs="Calibri"/>
                <w:b/>
                <w:bCs/>
              </w:rPr>
            </w:pPr>
            <w:r w:rsidRPr="00034BF0">
              <w:rPr>
                <w:rFonts w:ascii="Calibri" w:hAnsi="Calibri" w:cs="Calibri"/>
                <w:b/>
                <w:bCs/>
              </w:rPr>
              <w:t>Opioids</w:t>
            </w:r>
          </w:p>
        </w:tc>
      </w:tr>
      <w:tr w:rsidR="00CF1ECF" w:rsidRPr="00034BF0" w14:paraId="55BC0972" w14:textId="77777777" w:rsidTr="007D2494">
        <w:tc>
          <w:tcPr>
            <w:tcW w:w="1555" w:type="dxa"/>
            <w:shd w:val="clear" w:color="auto" w:fill="auto"/>
          </w:tcPr>
          <w:p w14:paraId="4DEA32F6" w14:textId="4DB18E4D" w:rsidR="00CF1ECF" w:rsidRPr="00034BF0" w:rsidRDefault="002657E1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5E1002">
              <w:rPr>
                <w:rFonts w:ascii="Calibri" w:hAnsi="Calibri" w:cs="Calibri"/>
                <w:sz w:val="20"/>
                <w:szCs w:val="20"/>
              </w:rPr>
              <w:t>Y</w:t>
            </w:r>
            <w:r w:rsidR="00CF1ECF" w:rsidRPr="00034BF0">
              <w:rPr>
                <w:rFonts w:ascii="Calibri" w:hAnsi="Calibri" w:cs="Calibri"/>
                <w:sz w:val="20"/>
                <w:szCs w:val="20"/>
              </w:rPr>
              <w:t>ang 2021</w:t>
            </w:r>
          </w:p>
        </w:tc>
        <w:tc>
          <w:tcPr>
            <w:tcW w:w="2551" w:type="dxa"/>
            <w:shd w:val="clear" w:color="auto" w:fill="auto"/>
          </w:tcPr>
          <w:p w14:paraId="2CB1DCCA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Remifentanil</w:t>
            </w:r>
          </w:p>
        </w:tc>
        <w:tc>
          <w:tcPr>
            <w:tcW w:w="2126" w:type="dxa"/>
            <w:shd w:val="clear" w:color="auto" w:fill="auto"/>
          </w:tcPr>
          <w:p w14:paraId="3E6FFE8F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Other opioids</w:t>
            </w:r>
          </w:p>
        </w:tc>
        <w:tc>
          <w:tcPr>
            <w:tcW w:w="3969" w:type="dxa"/>
            <w:shd w:val="clear" w:color="auto" w:fill="8DD873" w:themeFill="accent6" w:themeFillTint="99"/>
          </w:tcPr>
          <w:p w14:paraId="6B8C7BEC" w14:textId="613A9461" w:rsidR="00CF1ECF" w:rsidRPr="00034BF0" w:rsidRDefault="00F73EB8" w:rsidP="00F73EB8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 xml:space="preserve">SMD </w:t>
            </w:r>
            <w:r w:rsidR="005D760E" w:rsidRPr="00034BF0">
              <w:rPr>
                <w:rFonts w:ascii="Calibri" w:hAnsi="Calibri" w:cs="Calibri"/>
                <w:sz w:val="20"/>
                <w:szCs w:val="20"/>
              </w:rPr>
              <w:t>-0.33</w:t>
            </w:r>
            <w:r w:rsidR="00E26864" w:rsidRPr="00034B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D760E" w:rsidRPr="00034BF0">
              <w:rPr>
                <w:rFonts w:ascii="Calibri" w:hAnsi="Calibri" w:cs="Calibri"/>
                <w:sz w:val="20"/>
                <w:szCs w:val="20"/>
              </w:rPr>
              <w:t>(95% CI</w:t>
            </w:r>
            <w:r w:rsidR="00021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93990" w:rsidRPr="00034BF0">
              <w:rPr>
                <w:rFonts w:ascii="Calibri" w:hAnsi="Calibri" w:cs="Calibri"/>
                <w:sz w:val="20"/>
                <w:szCs w:val="20"/>
              </w:rPr>
              <w:t>-</w:t>
            </w:r>
            <w:r w:rsidR="005D760E" w:rsidRPr="00034BF0">
              <w:rPr>
                <w:rFonts w:ascii="Calibri" w:hAnsi="Calibri" w:cs="Calibri"/>
                <w:sz w:val="20"/>
                <w:szCs w:val="20"/>
              </w:rPr>
              <w:t>0.60, -0.07</w:t>
            </w:r>
            <w:r w:rsidR="006D0D1C" w:rsidRPr="00034BF0">
              <w:rPr>
                <w:rFonts w:ascii="Calibri" w:hAnsi="Calibri" w:cs="Calibri"/>
                <w:sz w:val="20"/>
                <w:szCs w:val="20"/>
              </w:rPr>
              <w:t>);</w:t>
            </w:r>
            <w:r w:rsidR="00793990" w:rsidRPr="00034B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6D2857" w:rsidRPr="00034BF0">
              <w:rPr>
                <w:rFonts w:ascii="Calibri" w:hAnsi="Calibri" w:cs="Calibri"/>
                <w:sz w:val="20"/>
                <w:szCs w:val="20"/>
              </w:rPr>
              <w:t>p=0.01; I</w:t>
            </w:r>
            <w:r w:rsidR="006D2857"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="006D2857" w:rsidRPr="00034BF0">
              <w:rPr>
                <w:rFonts w:ascii="Calibri" w:hAnsi="Calibri" w:cs="Calibri"/>
                <w:sz w:val="20"/>
                <w:szCs w:val="20"/>
              </w:rPr>
              <w:t xml:space="preserve">=50%; </w:t>
            </w:r>
            <w:r w:rsidR="00B22629" w:rsidRPr="00034BF0">
              <w:rPr>
                <w:rFonts w:ascii="Calibri" w:hAnsi="Calibri" w:cs="Calibri"/>
                <w:sz w:val="20"/>
                <w:szCs w:val="20"/>
              </w:rPr>
              <w:t>13 studies (</w:t>
            </w:r>
            <w:r w:rsidR="00E95260" w:rsidRPr="00034BF0">
              <w:rPr>
                <w:rFonts w:ascii="Calibri" w:hAnsi="Calibri" w:cs="Calibri"/>
                <w:sz w:val="20"/>
                <w:szCs w:val="20"/>
              </w:rPr>
              <w:t>?</w:t>
            </w:r>
            <w:r w:rsidR="00EC5CF8" w:rsidRPr="00034BF0">
              <w:rPr>
                <w:rFonts w:ascii="Calibri" w:hAnsi="Calibri" w:cs="Calibri"/>
                <w:sz w:val="20"/>
                <w:szCs w:val="20"/>
              </w:rPr>
              <w:t>1055 participants</w:t>
            </w:r>
            <w:r w:rsidR="00B22629" w:rsidRPr="00034BF0">
              <w:rPr>
                <w:rFonts w:ascii="Calibri" w:hAnsi="Calibri" w:cs="Calibri"/>
                <w:sz w:val="20"/>
                <w:szCs w:val="20"/>
              </w:rPr>
              <w:t>)</w:t>
            </w:r>
            <w:r w:rsidR="00F0472D" w:rsidRPr="00034BF0">
              <w:rPr>
                <w:rFonts w:ascii="Calibri" w:hAnsi="Calibri" w:cs="Calibri"/>
                <w:sz w:val="20"/>
                <w:szCs w:val="20"/>
              </w:rPr>
              <w:t>;</w:t>
            </w:r>
            <w:r w:rsidR="00B22629" w:rsidRPr="00034BF0">
              <w:rPr>
                <w:rFonts w:ascii="Calibri" w:hAnsi="Calibri" w:cs="Calibri"/>
                <w:sz w:val="20"/>
                <w:szCs w:val="20"/>
              </w:rPr>
              <w:t xml:space="preserve"> random effects model</w:t>
            </w:r>
            <w:r w:rsidR="008F6E4C" w:rsidRPr="00034BF0">
              <w:rPr>
                <w:rFonts w:ascii="Calibri" w:hAnsi="Calibri" w:cs="Calibri"/>
                <w:sz w:val="20"/>
                <w:szCs w:val="20"/>
              </w:rPr>
              <w:t>; low certainty</w:t>
            </w:r>
            <w:r w:rsidR="00295D9A">
              <w:rPr>
                <w:rFonts w:ascii="Calibri" w:hAnsi="Calibri" w:cs="Calibri"/>
                <w:sz w:val="20"/>
                <w:szCs w:val="20"/>
                <w:vertAlign w:val="superscript"/>
              </w:rPr>
              <w:t>5</w:t>
            </w:r>
            <w:r w:rsidR="006D0D1C" w:rsidRPr="00034BF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6985913C" w14:textId="752F9870" w:rsidR="00F73EB8" w:rsidRPr="00034BF0" w:rsidRDefault="00F73EB8" w:rsidP="00F73EB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44218A1B" w14:textId="0A63B47F" w:rsidR="005D760E" w:rsidRPr="00021F05" w:rsidRDefault="005D760E" w:rsidP="00021F05">
            <w:pPr>
              <w:rPr>
                <w:rFonts w:ascii="Calibri" w:hAnsi="Calibri" w:cs="Calibri"/>
                <w:sz w:val="20"/>
                <w:szCs w:val="20"/>
                <w:shd w:val="clear" w:color="auto" w:fill="D9D9D9" w:themeFill="background1" w:themeFillShade="D9"/>
              </w:rPr>
            </w:pPr>
            <w:r w:rsidRPr="00034BF0">
              <w:rPr>
                <w:rFonts w:ascii="Calibri" w:hAnsi="Calibri" w:cs="Calibri"/>
                <w:sz w:val="20"/>
                <w:szCs w:val="20"/>
                <w:shd w:val="clear" w:color="auto" w:fill="D9D9D9" w:themeFill="background1" w:themeFillShade="D9"/>
              </w:rPr>
              <w:t xml:space="preserve">SMD </w:t>
            </w:r>
            <w:r w:rsidR="00E26864" w:rsidRPr="00034BF0">
              <w:rPr>
                <w:rFonts w:ascii="Calibri" w:hAnsi="Calibri" w:cs="Calibri"/>
                <w:sz w:val="20"/>
                <w:szCs w:val="20"/>
                <w:shd w:val="clear" w:color="auto" w:fill="D9D9D9" w:themeFill="background1" w:themeFillShade="D9"/>
              </w:rPr>
              <w:t>-0.29 (95% CI</w:t>
            </w:r>
            <w:r w:rsidR="00021F05">
              <w:rPr>
                <w:rFonts w:ascii="Calibri" w:hAnsi="Calibri" w:cs="Calibri"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="00E26864" w:rsidRPr="00034BF0">
              <w:rPr>
                <w:rFonts w:ascii="Calibri" w:hAnsi="Calibri" w:cs="Calibri"/>
                <w:sz w:val="20"/>
                <w:szCs w:val="20"/>
                <w:shd w:val="clear" w:color="auto" w:fill="D9D9D9" w:themeFill="background1" w:themeFillShade="D9"/>
              </w:rPr>
              <w:t>-0.67, 0.10)</w:t>
            </w:r>
            <w:r w:rsidR="00021F05">
              <w:rPr>
                <w:rFonts w:ascii="Calibri" w:hAnsi="Calibri" w:cs="Calibri"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="00E26864" w:rsidRPr="00034BF0">
              <w:rPr>
                <w:rFonts w:ascii="Calibri" w:hAnsi="Calibri" w:cs="Calibri"/>
                <w:sz w:val="20"/>
                <w:szCs w:val="20"/>
              </w:rPr>
              <w:t>p=0.15; I</w:t>
            </w:r>
            <w:r w:rsidR="00E26864"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="00E26864" w:rsidRPr="00034BF0">
              <w:rPr>
                <w:rFonts w:ascii="Calibri" w:hAnsi="Calibri" w:cs="Calibri"/>
                <w:sz w:val="20"/>
                <w:szCs w:val="20"/>
              </w:rPr>
              <w:t>=74%; 4 studies (</w:t>
            </w:r>
            <w:r w:rsidR="00E95260" w:rsidRPr="00034BF0">
              <w:rPr>
                <w:rFonts w:ascii="Calibri" w:hAnsi="Calibri" w:cs="Calibri"/>
                <w:sz w:val="20"/>
                <w:szCs w:val="20"/>
              </w:rPr>
              <w:t>?</w:t>
            </w:r>
            <w:r w:rsidR="00E26864" w:rsidRPr="00034BF0">
              <w:rPr>
                <w:rFonts w:ascii="Calibri" w:hAnsi="Calibri" w:cs="Calibri"/>
                <w:sz w:val="20"/>
                <w:szCs w:val="20"/>
              </w:rPr>
              <w:t>432 participants)</w:t>
            </w:r>
            <w:r w:rsidR="00F0472D" w:rsidRPr="00034BF0">
              <w:rPr>
                <w:rFonts w:ascii="Calibri" w:hAnsi="Calibri" w:cs="Calibri"/>
                <w:sz w:val="20"/>
                <w:szCs w:val="20"/>
              </w:rPr>
              <w:t>;</w:t>
            </w:r>
            <w:r w:rsidR="00E26864" w:rsidRPr="00034BF0">
              <w:rPr>
                <w:rFonts w:ascii="Calibri" w:hAnsi="Calibri" w:cs="Calibri"/>
                <w:sz w:val="20"/>
                <w:szCs w:val="20"/>
              </w:rPr>
              <w:t xml:space="preserve"> random effects model</w:t>
            </w:r>
            <w:r w:rsidR="000B716B" w:rsidRPr="00034BF0">
              <w:rPr>
                <w:rFonts w:ascii="Calibri" w:hAnsi="Calibri" w:cs="Calibri"/>
                <w:sz w:val="20"/>
                <w:szCs w:val="20"/>
              </w:rPr>
              <w:t>;</w:t>
            </w:r>
            <w:r w:rsidR="00450A69" w:rsidRPr="00034BF0">
              <w:rPr>
                <w:rFonts w:ascii="Calibri" w:hAnsi="Calibri" w:cs="Calibri"/>
                <w:color w:val="FF0000"/>
                <w:sz w:val="20"/>
                <w:szCs w:val="20"/>
              </w:rPr>
              <w:t xml:space="preserve"> </w:t>
            </w:r>
            <w:r w:rsidR="008451E3" w:rsidRPr="00034BF0">
              <w:rPr>
                <w:rFonts w:ascii="Calibri" w:hAnsi="Calibri" w:cs="Calibri"/>
                <w:sz w:val="20"/>
                <w:szCs w:val="20"/>
              </w:rPr>
              <w:t>very low certainty</w:t>
            </w:r>
            <w:r w:rsidR="00295D9A">
              <w:rPr>
                <w:rFonts w:ascii="Calibri" w:hAnsi="Calibri" w:cs="Calibri"/>
                <w:sz w:val="20"/>
                <w:szCs w:val="20"/>
                <w:vertAlign w:val="superscript"/>
              </w:rPr>
              <w:t>6</w:t>
            </w:r>
          </w:p>
        </w:tc>
      </w:tr>
      <w:tr w:rsidR="00CF1ECF" w:rsidRPr="00034BF0" w14:paraId="1C96AB2A" w14:textId="77777777" w:rsidTr="007D2494">
        <w:tc>
          <w:tcPr>
            <w:tcW w:w="1555" w:type="dxa"/>
            <w:shd w:val="clear" w:color="auto" w:fill="000000" w:themeFill="text1"/>
          </w:tcPr>
          <w:p w14:paraId="29C339E0" w14:textId="77777777" w:rsidR="00CF1ECF" w:rsidRPr="00034BF0" w:rsidRDefault="00CF1ECF" w:rsidP="00EE5785">
            <w:pPr>
              <w:rPr>
                <w:rFonts w:ascii="Calibri" w:hAnsi="Calibri" w:cs="Calibri"/>
                <w:b/>
                <w:bCs/>
              </w:rPr>
            </w:pPr>
            <w:r w:rsidRPr="00034BF0">
              <w:rPr>
                <w:rFonts w:ascii="Calibri" w:hAnsi="Calibri" w:cs="Calibri"/>
                <w:b/>
                <w:bCs/>
              </w:rPr>
              <w:t>Other drugs</w:t>
            </w:r>
          </w:p>
        </w:tc>
        <w:tc>
          <w:tcPr>
            <w:tcW w:w="2551" w:type="dxa"/>
            <w:shd w:val="clear" w:color="auto" w:fill="000000" w:themeFill="text1"/>
          </w:tcPr>
          <w:p w14:paraId="41900996" w14:textId="77777777" w:rsidR="00CF1ECF" w:rsidRPr="00034BF0" w:rsidRDefault="00CF1ECF" w:rsidP="00EE578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000000" w:themeFill="text1"/>
          </w:tcPr>
          <w:p w14:paraId="4DCC96B5" w14:textId="77777777" w:rsidR="00CF1ECF" w:rsidRPr="00034BF0" w:rsidRDefault="00CF1ECF" w:rsidP="00EE578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000000" w:themeFill="text1"/>
          </w:tcPr>
          <w:p w14:paraId="3CBE8814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000000" w:themeFill="text1"/>
          </w:tcPr>
          <w:p w14:paraId="74773770" w14:textId="77777777" w:rsidR="00CF1ECF" w:rsidRPr="00034BF0" w:rsidRDefault="00CF1ECF" w:rsidP="00EE578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1ECF" w:rsidRPr="00034BF0" w14:paraId="0AD004EA" w14:textId="77777777" w:rsidTr="007D2494">
        <w:tc>
          <w:tcPr>
            <w:tcW w:w="1555" w:type="dxa"/>
          </w:tcPr>
          <w:p w14:paraId="5B313E40" w14:textId="77777777" w:rsidR="00CF1ECF" w:rsidRPr="00034BF0" w:rsidRDefault="00CF1ECF" w:rsidP="00EE5785">
            <w:pPr>
              <w:rPr>
                <w:rFonts w:ascii="Calibri" w:eastAsia="DengXian" w:hAnsi="Calibri" w:cs="Calibri"/>
                <w:kern w:val="0"/>
                <w:sz w:val="20"/>
                <w:szCs w:val="20"/>
                <w14:ligatures w14:val="none"/>
              </w:rPr>
            </w:pPr>
            <w:r w:rsidRPr="00034BF0">
              <w:rPr>
                <w:rFonts w:ascii="Calibri" w:eastAsia="DengXian" w:hAnsi="Calibri" w:cs="Calibri"/>
                <w:kern w:val="0"/>
                <w:sz w:val="20"/>
                <w:szCs w:val="20"/>
                <w14:ligatures w14:val="none"/>
              </w:rPr>
              <w:t>Burry 2019</w:t>
            </w:r>
          </w:p>
        </w:tc>
        <w:tc>
          <w:tcPr>
            <w:tcW w:w="2551" w:type="dxa"/>
          </w:tcPr>
          <w:p w14:paraId="0B2E0ED8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Statin</w:t>
            </w:r>
          </w:p>
        </w:tc>
        <w:tc>
          <w:tcPr>
            <w:tcW w:w="2126" w:type="dxa"/>
          </w:tcPr>
          <w:p w14:paraId="00FC3609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Placebo</w:t>
            </w:r>
          </w:p>
        </w:tc>
        <w:tc>
          <w:tcPr>
            <w:tcW w:w="3969" w:type="dxa"/>
            <w:shd w:val="clear" w:color="auto" w:fill="auto"/>
          </w:tcPr>
          <w:p w14:paraId="66B1A845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4A422ACD" w14:textId="04365544" w:rsidR="006624F7" w:rsidRPr="00034BF0" w:rsidRDefault="006624F7" w:rsidP="006624F7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RoM 0.98 (95% CrI 0.69, 1.30); 2 studies (369 participants)</w:t>
            </w:r>
            <w:r w:rsidR="00813F38" w:rsidRPr="00034BF0">
              <w:rPr>
                <w:rFonts w:ascii="Calibri" w:hAnsi="Calibri" w:cs="Calibri"/>
                <w:sz w:val="20"/>
                <w:szCs w:val="20"/>
              </w:rPr>
              <w:t>; moderate certainty</w:t>
            </w:r>
            <w:r w:rsidR="0066099E">
              <w:rPr>
                <w:rFonts w:ascii="Calibri" w:hAnsi="Calibri" w:cs="Calibri"/>
                <w:sz w:val="20"/>
                <w:szCs w:val="20"/>
                <w:vertAlign w:val="superscript"/>
              </w:rPr>
              <w:t>3</w:t>
            </w:r>
          </w:p>
          <w:p w14:paraId="6C26AE68" w14:textId="77777777" w:rsidR="006624F7" w:rsidRPr="00034BF0" w:rsidRDefault="006624F7" w:rsidP="006624F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FE232F3" w14:textId="5708B5E1" w:rsidR="006624F7" w:rsidRPr="00034BF0" w:rsidRDefault="006624F7" w:rsidP="006624F7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NMA estimate</w:t>
            </w:r>
          </w:p>
          <w:p w14:paraId="48915754" w14:textId="206CAAEB" w:rsidR="006624F7" w:rsidRPr="00034BF0" w:rsidRDefault="006624F7" w:rsidP="006624F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1ECF" w:rsidRPr="00034BF0" w14:paraId="1FCD13BA" w14:textId="77777777" w:rsidTr="00953248">
        <w:tc>
          <w:tcPr>
            <w:tcW w:w="14029" w:type="dxa"/>
            <w:gridSpan w:val="5"/>
            <w:shd w:val="clear" w:color="auto" w:fill="000000" w:themeFill="text1"/>
          </w:tcPr>
          <w:p w14:paraId="69593EDA" w14:textId="44871F99" w:rsidR="00CF1ECF" w:rsidRPr="00034BF0" w:rsidRDefault="00CF1ECF" w:rsidP="00EE5785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034BF0">
              <w:rPr>
                <w:rFonts w:ascii="Calibri" w:hAnsi="Calibri" w:cs="Calibri"/>
                <w:b/>
                <w:bCs/>
                <w:color w:val="FFFFFF" w:themeColor="background1"/>
              </w:rPr>
              <w:t xml:space="preserve">Sedation </w:t>
            </w:r>
            <w:r w:rsidR="00CC62C1" w:rsidRPr="00034BF0">
              <w:rPr>
                <w:rFonts w:ascii="Calibri" w:hAnsi="Calibri" w:cs="Calibri"/>
                <w:b/>
                <w:bCs/>
                <w:color w:val="FFFFFF" w:themeColor="background1"/>
              </w:rPr>
              <w:t>strategies</w:t>
            </w:r>
          </w:p>
        </w:tc>
      </w:tr>
      <w:tr w:rsidR="00CF1ECF" w:rsidRPr="00034BF0" w14:paraId="0CE47E0C" w14:textId="77777777" w:rsidTr="007D2494">
        <w:tc>
          <w:tcPr>
            <w:tcW w:w="1555" w:type="dxa"/>
          </w:tcPr>
          <w:p w14:paraId="197A9AF1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eastAsia="DengXian" w:hAnsi="Calibri" w:cs="Calibri"/>
                <w:kern w:val="0"/>
                <w:sz w:val="20"/>
                <w:szCs w:val="20"/>
                <w14:ligatures w14:val="none"/>
              </w:rPr>
              <w:t>Aitken 2021</w:t>
            </w:r>
          </w:p>
        </w:tc>
        <w:tc>
          <w:tcPr>
            <w:tcW w:w="2551" w:type="dxa"/>
          </w:tcPr>
          <w:p w14:paraId="0F96D743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Light sedation</w:t>
            </w:r>
          </w:p>
        </w:tc>
        <w:tc>
          <w:tcPr>
            <w:tcW w:w="2126" w:type="dxa"/>
          </w:tcPr>
          <w:p w14:paraId="28CCD24C" w14:textId="77777777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Deep sedation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78D1D0AB" w14:textId="63D8A41F" w:rsidR="001775E3" w:rsidRPr="00034BF0" w:rsidRDefault="001775E3" w:rsidP="001775E3">
            <w:pPr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034BF0">
              <w:rPr>
                <w:rFonts w:ascii="Calibri" w:hAnsi="Calibri" w:cs="Calibri"/>
                <w:sz w:val="20"/>
                <w:szCs w:val="20"/>
                <w:lang w:val="en"/>
              </w:rPr>
              <w:t xml:space="preserve">MD 0.28 </w:t>
            </w:r>
            <w:r w:rsidR="001D27FA" w:rsidRPr="00034BF0">
              <w:rPr>
                <w:rFonts w:ascii="Calibri" w:hAnsi="Calibri" w:cs="Calibri"/>
                <w:sz w:val="20"/>
                <w:szCs w:val="20"/>
                <w:lang w:val="en"/>
              </w:rPr>
              <w:t xml:space="preserve">d </w:t>
            </w:r>
            <w:r w:rsidRPr="00034BF0">
              <w:rPr>
                <w:rFonts w:ascii="Calibri" w:hAnsi="Calibri" w:cs="Calibri"/>
                <w:sz w:val="20"/>
                <w:szCs w:val="20"/>
                <w:lang w:val="en"/>
              </w:rPr>
              <w:t>(95% CI -1.46, 2.02);</w:t>
            </w:r>
            <w:r w:rsidR="001D27FA" w:rsidRPr="00034BF0">
              <w:rPr>
                <w:rFonts w:ascii="Calibri" w:hAnsi="Calibri" w:cs="Calibri"/>
                <w:sz w:val="20"/>
                <w:szCs w:val="20"/>
                <w:lang w:val="en"/>
              </w:rPr>
              <w:t xml:space="preserve"> p=0.75; I</w:t>
            </w:r>
            <w:r w:rsidR="001D27FA" w:rsidRPr="00034BF0">
              <w:rPr>
                <w:rFonts w:ascii="Calibri" w:hAnsi="Calibri" w:cs="Calibri"/>
                <w:sz w:val="20"/>
                <w:szCs w:val="20"/>
                <w:vertAlign w:val="superscript"/>
                <w:lang w:val="en"/>
              </w:rPr>
              <w:t>2</w:t>
            </w:r>
            <w:r w:rsidR="001D27FA" w:rsidRPr="00034BF0">
              <w:rPr>
                <w:rFonts w:ascii="Calibri" w:hAnsi="Calibri" w:cs="Calibri"/>
                <w:sz w:val="20"/>
                <w:szCs w:val="20"/>
                <w:lang w:val="en"/>
              </w:rPr>
              <w:t>=32%; 6 studies (1462 participants); random effects model</w:t>
            </w:r>
            <w:r w:rsidR="000A3D4C" w:rsidRPr="00034BF0">
              <w:rPr>
                <w:rFonts w:ascii="Calibri" w:hAnsi="Calibri" w:cs="Calibri"/>
                <w:sz w:val="20"/>
                <w:szCs w:val="20"/>
                <w:lang w:val="en"/>
              </w:rPr>
              <w:t>; moderate certainty</w:t>
            </w:r>
          </w:p>
          <w:p w14:paraId="54AC86D9" w14:textId="058A2484" w:rsidR="001775E3" w:rsidRPr="00034BF0" w:rsidRDefault="001775E3" w:rsidP="001775E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4E292FD8" w14:textId="358AC6B8" w:rsidR="00445442" w:rsidRPr="00034BF0" w:rsidRDefault="00E60AE8" w:rsidP="00E60AE8">
            <w:pPr>
              <w:rPr>
                <w:rFonts w:ascii="Calibri" w:hAnsi="Calibri" w:cs="Calibri"/>
                <w:sz w:val="20"/>
                <w:szCs w:val="20"/>
                <w:lang w:val="en"/>
              </w:rPr>
            </w:pPr>
            <w:r w:rsidRPr="00034BF0">
              <w:rPr>
                <w:rFonts w:ascii="Calibri" w:hAnsi="Calibri" w:cs="Calibri"/>
                <w:sz w:val="20"/>
                <w:szCs w:val="20"/>
                <w:lang w:val="en"/>
              </w:rPr>
              <w:t xml:space="preserve">MD </w:t>
            </w:r>
            <w:r w:rsidR="00EB37FB" w:rsidRPr="00034BF0">
              <w:rPr>
                <w:rFonts w:ascii="Calibri" w:hAnsi="Calibri" w:cs="Calibri"/>
                <w:sz w:val="20"/>
                <w:szCs w:val="20"/>
                <w:lang w:val="en"/>
              </w:rPr>
              <w:t>-</w:t>
            </w:r>
            <w:r w:rsidRPr="00034BF0">
              <w:rPr>
                <w:rFonts w:ascii="Calibri" w:hAnsi="Calibri" w:cs="Calibri"/>
                <w:sz w:val="20"/>
                <w:szCs w:val="20"/>
                <w:lang w:val="en"/>
              </w:rPr>
              <w:t>0.69 d (95% CI</w:t>
            </w:r>
            <w:r w:rsidR="00476056" w:rsidRPr="00034BF0">
              <w:rPr>
                <w:rFonts w:ascii="Calibri" w:hAnsi="Calibri" w:cs="Calibri"/>
                <w:sz w:val="20"/>
                <w:szCs w:val="20"/>
                <w:lang w:val="en"/>
              </w:rPr>
              <w:t xml:space="preserve"> </w:t>
            </w:r>
            <w:r w:rsidRPr="00034BF0">
              <w:rPr>
                <w:rFonts w:ascii="Calibri" w:hAnsi="Calibri" w:cs="Calibri"/>
                <w:sz w:val="20"/>
                <w:szCs w:val="20"/>
                <w:lang w:val="en"/>
              </w:rPr>
              <w:t>-6.96, 5.58)</w:t>
            </w:r>
            <w:r w:rsidR="00D74E32" w:rsidRPr="00034BF0">
              <w:rPr>
                <w:rFonts w:ascii="Calibri" w:hAnsi="Calibri" w:cs="Calibri"/>
                <w:sz w:val="20"/>
                <w:szCs w:val="20"/>
                <w:lang w:val="en"/>
              </w:rPr>
              <w:t xml:space="preserve">; </w:t>
            </w:r>
            <w:r w:rsidR="00EB37FB" w:rsidRPr="00034BF0">
              <w:rPr>
                <w:rFonts w:ascii="Calibri" w:hAnsi="Calibri" w:cs="Calibri"/>
                <w:sz w:val="20"/>
                <w:szCs w:val="20"/>
                <w:lang w:val="en"/>
              </w:rPr>
              <w:t>p=0.83: I</w:t>
            </w:r>
            <w:r w:rsidR="00EB37FB" w:rsidRPr="00034BF0">
              <w:rPr>
                <w:rFonts w:ascii="Calibri" w:hAnsi="Calibri" w:cs="Calibri"/>
                <w:sz w:val="20"/>
                <w:szCs w:val="20"/>
                <w:vertAlign w:val="superscript"/>
                <w:lang w:val="en"/>
              </w:rPr>
              <w:t>2</w:t>
            </w:r>
            <w:r w:rsidR="00EB37FB" w:rsidRPr="00034BF0">
              <w:rPr>
                <w:rFonts w:ascii="Calibri" w:hAnsi="Calibri" w:cs="Calibri"/>
                <w:sz w:val="20"/>
                <w:szCs w:val="20"/>
                <w:lang w:val="en"/>
              </w:rPr>
              <w:t>=80%; 5 studies (762 participants); random effects model</w:t>
            </w:r>
            <w:r w:rsidR="000A3D4C" w:rsidRPr="00034BF0">
              <w:rPr>
                <w:rFonts w:ascii="Calibri" w:hAnsi="Calibri" w:cs="Calibri"/>
                <w:sz w:val="20"/>
                <w:szCs w:val="20"/>
                <w:lang w:val="en"/>
              </w:rPr>
              <w:t>; very low certainty</w:t>
            </w:r>
          </w:p>
          <w:p w14:paraId="79BE197B" w14:textId="68A595EF" w:rsidR="00E60AE8" w:rsidRPr="00034BF0" w:rsidRDefault="00E60AE8" w:rsidP="00E60AE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1ECF" w:rsidRPr="00034BF0" w14:paraId="4A4F1046" w14:textId="77777777" w:rsidTr="007D2494">
        <w:tc>
          <w:tcPr>
            <w:tcW w:w="1555" w:type="dxa"/>
          </w:tcPr>
          <w:p w14:paraId="34C4374D" w14:textId="61D840E0" w:rsidR="00CF1ECF" w:rsidRPr="00034BF0" w:rsidRDefault="00CF1ECF" w:rsidP="00EE5785">
            <w:pPr>
              <w:rPr>
                <w:rFonts w:ascii="Calibri" w:eastAsia="DengXian" w:hAnsi="Calibri" w:cs="Calibri"/>
                <w:kern w:val="0"/>
                <w:sz w:val="20"/>
                <w:szCs w:val="20"/>
                <w14:ligatures w14:val="none"/>
              </w:rPr>
            </w:pPr>
            <w:r w:rsidRPr="00034BF0">
              <w:rPr>
                <w:rFonts w:ascii="Calibri" w:eastAsia="DengXian" w:hAnsi="Calibri" w:cs="Calibri"/>
                <w:kern w:val="0"/>
                <w:sz w:val="20"/>
                <w:szCs w:val="20"/>
                <w14:ligatures w14:val="none"/>
              </w:rPr>
              <w:t>Burry 201</w:t>
            </w:r>
            <w:r w:rsidR="008E2B2E" w:rsidRPr="00034BF0">
              <w:rPr>
                <w:rFonts w:ascii="Calibri" w:eastAsia="DengXian" w:hAnsi="Calibri" w:cs="Calibr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551" w:type="dxa"/>
          </w:tcPr>
          <w:p w14:paraId="668A4D80" w14:textId="56A88FAE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 xml:space="preserve">Daily sedation </w:t>
            </w:r>
            <w:r w:rsidR="00281BA0" w:rsidRPr="00034BF0">
              <w:rPr>
                <w:rFonts w:ascii="Calibri" w:hAnsi="Calibri" w:cs="Calibri"/>
                <w:sz w:val="20"/>
                <w:szCs w:val="20"/>
              </w:rPr>
              <w:t>interruption</w:t>
            </w:r>
          </w:p>
        </w:tc>
        <w:tc>
          <w:tcPr>
            <w:tcW w:w="2126" w:type="dxa"/>
          </w:tcPr>
          <w:p w14:paraId="62CC211B" w14:textId="4D9E8108" w:rsidR="00CF1ECF" w:rsidRPr="00034BF0" w:rsidRDefault="00CF1ECF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No daily sedation interruption</w:t>
            </w:r>
            <w:r w:rsidR="000542A0" w:rsidRPr="00034BF0">
              <w:rPr>
                <w:rFonts w:ascii="Calibri" w:hAnsi="Calibri" w:cs="Calibri"/>
                <w:sz w:val="20"/>
                <w:szCs w:val="20"/>
              </w:rPr>
              <w:t xml:space="preserve"> (usual care or </w:t>
            </w:r>
            <w:r w:rsidR="009326E3" w:rsidRPr="00034BF0">
              <w:rPr>
                <w:rFonts w:ascii="Calibri" w:hAnsi="Calibri" w:cs="Calibri"/>
                <w:sz w:val="20"/>
                <w:szCs w:val="20"/>
              </w:rPr>
              <w:t xml:space="preserve">other </w:t>
            </w:r>
            <w:r w:rsidR="000542A0" w:rsidRPr="00034BF0">
              <w:rPr>
                <w:rFonts w:ascii="Calibri" w:hAnsi="Calibri" w:cs="Calibri"/>
                <w:sz w:val="20"/>
                <w:szCs w:val="20"/>
              </w:rPr>
              <w:t>protocolised sedation strategies)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44A2B04B" w14:textId="434F99A3" w:rsidR="00E752AF" w:rsidRPr="00034BF0" w:rsidRDefault="002343C4" w:rsidP="003D653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Geometric MD -6% (95% CI -19, 8);</w:t>
            </w:r>
            <w:r w:rsidR="003D65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752AF" w:rsidRPr="00034BF0">
              <w:rPr>
                <w:rFonts w:ascii="Calibri" w:hAnsi="Calibri" w:cs="Calibri"/>
                <w:sz w:val="20"/>
                <w:szCs w:val="20"/>
              </w:rPr>
              <w:t xml:space="preserve">MD -0.1 </w:t>
            </w:r>
            <w:r w:rsidR="00542C12"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476056" w:rsidRPr="00034BF0">
              <w:rPr>
                <w:rFonts w:ascii="Calibri" w:hAnsi="Calibri" w:cs="Calibri"/>
                <w:sz w:val="20"/>
                <w:szCs w:val="20"/>
              </w:rPr>
              <w:t xml:space="preserve">d </w:t>
            </w:r>
            <w:r w:rsidR="00E752AF" w:rsidRPr="00034BF0">
              <w:rPr>
                <w:rFonts w:ascii="Calibri" w:hAnsi="Calibri" w:cs="Calibri"/>
                <w:sz w:val="20"/>
                <w:szCs w:val="20"/>
              </w:rPr>
              <w:t>(95% CI</w:t>
            </w:r>
            <w:r w:rsidR="00645B13" w:rsidRPr="00034B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752AF" w:rsidRPr="00034BF0">
              <w:rPr>
                <w:rFonts w:ascii="Calibri" w:hAnsi="Calibri" w:cs="Calibri"/>
                <w:sz w:val="20"/>
                <w:szCs w:val="20"/>
              </w:rPr>
              <w:t>-0.22, 0.03); p=0.13; I</w:t>
            </w:r>
            <w:r w:rsidR="00E752AF"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="00E752AF" w:rsidRPr="00034BF0">
              <w:rPr>
                <w:rFonts w:ascii="Calibri" w:hAnsi="Calibri" w:cs="Calibri"/>
                <w:sz w:val="20"/>
                <w:szCs w:val="20"/>
              </w:rPr>
              <w:t>=4</w:t>
            </w:r>
            <w:r w:rsidR="005A38A7" w:rsidRPr="00034BF0">
              <w:rPr>
                <w:rFonts w:ascii="Calibri" w:hAnsi="Calibri" w:cs="Calibri"/>
                <w:sz w:val="20"/>
                <w:szCs w:val="20"/>
              </w:rPr>
              <w:t>5.2</w:t>
            </w:r>
            <w:r w:rsidR="00E752AF" w:rsidRPr="00034BF0">
              <w:rPr>
                <w:rFonts w:ascii="Calibri" w:hAnsi="Calibri" w:cs="Calibri"/>
                <w:sz w:val="20"/>
                <w:szCs w:val="20"/>
              </w:rPr>
              <w:t xml:space="preserve">%; </w:t>
            </w:r>
            <w:r w:rsidR="005A38A7" w:rsidRPr="00034BF0">
              <w:rPr>
                <w:rFonts w:ascii="Calibri" w:hAnsi="Calibri" w:cs="Calibri"/>
                <w:sz w:val="20"/>
                <w:szCs w:val="20"/>
              </w:rPr>
              <w:t>9 studies (1282 participants); random effects model</w:t>
            </w:r>
            <w:r w:rsidR="008A7A1A" w:rsidRPr="00034BF0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="008A7A1A" w:rsidRPr="00034BF0">
              <w:rPr>
                <w:rFonts w:ascii="Calibri" w:hAnsi="Calibri" w:cs="Calibri"/>
                <w:sz w:val="20"/>
                <w:szCs w:val="20"/>
                <w:lang w:val="en"/>
              </w:rPr>
              <w:t>moderate certainty</w:t>
            </w:r>
          </w:p>
          <w:p w14:paraId="580E8FD5" w14:textId="77777777" w:rsidR="00E752AF" w:rsidRPr="00034BF0" w:rsidRDefault="00E752AF" w:rsidP="008F59D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C1F0171" w14:textId="1CA6E4A5" w:rsidR="008F59DE" w:rsidRPr="00034BF0" w:rsidRDefault="008F59DE" w:rsidP="002343C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5550BF2A" w14:textId="266AD5D0" w:rsidR="00E752AF" w:rsidRPr="00034BF0" w:rsidRDefault="002343C4" w:rsidP="003D653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Geometric MD -2% (95% CI -16, 14);</w:t>
            </w:r>
            <w:r w:rsidR="003D65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0A7D75" w:rsidRPr="00034BF0">
              <w:rPr>
                <w:rFonts w:ascii="Calibri" w:hAnsi="Calibri" w:cs="Calibri"/>
                <w:sz w:val="20"/>
                <w:szCs w:val="20"/>
              </w:rPr>
              <w:t>MD</w:t>
            </w:r>
            <w:r w:rsidR="00476056" w:rsidRPr="00034B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D6535">
              <w:rPr>
                <w:rFonts w:ascii="Calibri" w:hAnsi="Calibri" w:cs="Calibri"/>
                <w:sz w:val="20"/>
                <w:szCs w:val="20"/>
              </w:rPr>
              <w:t xml:space="preserve">      </w:t>
            </w:r>
            <w:r w:rsidR="000A7D75" w:rsidRPr="00034BF0">
              <w:rPr>
                <w:rFonts w:ascii="Calibri" w:hAnsi="Calibri" w:cs="Calibri"/>
                <w:sz w:val="20"/>
                <w:szCs w:val="20"/>
              </w:rPr>
              <w:t xml:space="preserve">-0.06 </w:t>
            </w:r>
            <w:r w:rsidR="00542C12">
              <w:rPr>
                <w:rFonts w:ascii="Calibri" w:hAnsi="Calibri" w:cs="Calibri"/>
                <w:sz w:val="20"/>
                <w:szCs w:val="20"/>
              </w:rPr>
              <w:t xml:space="preserve">log </w:t>
            </w:r>
            <w:r w:rsidR="00476056" w:rsidRPr="00034BF0">
              <w:rPr>
                <w:rFonts w:ascii="Calibri" w:hAnsi="Calibri" w:cs="Calibri"/>
                <w:sz w:val="20"/>
                <w:szCs w:val="20"/>
              </w:rPr>
              <w:t xml:space="preserve">d </w:t>
            </w:r>
            <w:r w:rsidR="000A7D75" w:rsidRPr="00034BF0">
              <w:rPr>
                <w:rFonts w:ascii="Calibri" w:hAnsi="Calibri" w:cs="Calibri"/>
                <w:sz w:val="20"/>
                <w:szCs w:val="20"/>
              </w:rPr>
              <w:t xml:space="preserve">(95% CI -0.20, 0.08); </w:t>
            </w:r>
            <w:r w:rsidR="00D91A39" w:rsidRPr="00034BF0">
              <w:rPr>
                <w:rFonts w:ascii="Calibri" w:hAnsi="Calibri" w:cs="Calibri"/>
                <w:sz w:val="20"/>
                <w:szCs w:val="20"/>
              </w:rPr>
              <w:t>p=0.44; I</w:t>
            </w:r>
            <w:r w:rsidR="00D91A39"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="00D91A39" w:rsidRPr="00034BF0">
              <w:rPr>
                <w:rFonts w:ascii="Calibri" w:hAnsi="Calibri" w:cs="Calibri"/>
                <w:sz w:val="20"/>
                <w:szCs w:val="20"/>
              </w:rPr>
              <w:t>=39.16%; 8 studies (1232 participants); random effects model</w:t>
            </w:r>
            <w:r w:rsidR="008A7A1A" w:rsidRPr="00034BF0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="008A7A1A" w:rsidRPr="00034BF0">
              <w:rPr>
                <w:rFonts w:ascii="Calibri" w:hAnsi="Calibri" w:cs="Calibri"/>
                <w:sz w:val="20"/>
                <w:szCs w:val="20"/>
                <w:lang w:val="en"/>
              </w:rPr>
              <w:t>moderate certainty</w:t>
            </w:r>
          </w:p>
          <w:p w14:paraId="73A7E642" w14:textId="77777777" w:rsidR="00E752AF" w:rsidRPr="00034BF0" w:rsidRDefault="00E752AF" w:rsidP="00612E6F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C8736D2" w14:textId="411E06CD" w:rsidR="00612E6F" w:rsidRPr="00034BF0" w:rsidRDefault="00612E6F" w:rsidP="002343C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708B6" w:rsidRPr="00034BF0" w14:paraId="67E6E88B" w14:textId="77777777" w:rsidTr="007D2494">
        <w:tc>
          <w:tcPr>
            <w:tcW w:w="1555" w:type="dxa"/>
          </w:tcPr>
          <w:p w14:paraId="39EBEE24" w14:textId="76A2FA8C" w:rsidR="003708B6" w:rsidRPr="00034BF0" w:rsidRDefault="003708B6" w:rsidP="00EE5785">
            <w:pPr>
              <w:rPr>
                <w:rFonts w:ascii="Calibri" w:eastAsia="DengXian" w:hAnsi="Calibri" w:cs="Calibri"/>
                <w:kern w:val="0"/>
                <w:sz w:val="20"/>
                <w:szCs w:val="20"/>
                <w14:ligatures w14:val="none"/>
              </w:rPr>
            </w:pPr>
            <w:r w:rsidRPr="00034BF0">
              <w:rPr>
                <w:rFonts w:ascii="Calibri" w:eastAsia="DengXian" w:hAnsi="Calibri" w:cs="Calibri"/>
                <w:kern w:val="0"/>
                <w:sz w:val="20"/>
                <w:szCs w:val="20"/>
                <w14:ligatures w14:val="none"/>
              </w:rPr>
              <w:lastRenderedPageBreak/>
              <w:t>Herling 2018</w:t>
            </w:r>
          </w:p>
        </w:tc>
        <w:tc>
          <w:tcPr>
            <w:tcW w:w="2551" w:type="dxa"/>
          </w:tcPr>
          <w:p w14:paraId="2B1BAD33" w14:textId="279FF765" w:rsidR="003708B6" w:rsidRPr="00034BF0" w:rsidRDefault="004241F1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Daily sedation interruption</w:t>
            </w:r>
          </w:p>
        </w:tc>
        <w:tc>
          <w:tcPr>
            <w:tcW w:w="2126" w:type="dxa"/>
          </w:tcPr>
          <w:p w14:paraId="5FD05A5D" w14:textId="1B772BD9" w:rsidR="003708B6" w:rsidRPr="00034BF0" w:rsidRDefault="004241F1" w:rsidP="00EE5785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Protocolised sedation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3BBD65DA" w14:textId="40095D05" w:rsidR="003708B6" w:rsidRPr="00034BF0" w:rsidRDefault="004241F1" w:rsidP="004241F1">
            <w:pPr>
              <w:rPr>
                <w:rFonts w:ascii="Calibri" w:hAnsi="Calibri" w:cs="Calibri"/>
                <w:sz w:val="20"/>
                <w:szCs w:val="20"/>
              </w:rPr>
            </w:pPr>
            <w:r w:rsidRPr="00034BF0">
              <w:rPr>
                <w:rFonts w:ascii="Calibri" w:hAnsi="Calibri" w:cs="Calibri"/>
                <w:sz w:val="20"/>
                <w:szCs w:val="20"/>
              </w:rPr>
              <w:t>MD -1.19 (95% CI</w:t>
            </w:r>
            <w:r w:rsidR="00645B13" w:rsidRPr="00034B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-2.91, 0.53); p=0.18; I</w:t>
            </w:r>
            <w:r w:rsidRPr="00034BF0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034BF0">
              <w:rPr>
                <w:rFonts w:ascii="Calibri" w:hAnsi="Calibri" w:cs="Calibri"/>
                <w:sz w:val="20"/>
                <w:szCs w:val="20"/>
              </w:rPr>
              <w:t>=0%; 2 studies (483 participants); random effects model</w:t>
            </w:r>
            <w:r w:rsidR="008A7A1A" w:rsidRPr="00034BF0">
              <w:rPr>
                <w:rFonts w:ascii="Calibri" w:hAnsi="Calibri" w:cs="Calibri"/>
                <w:sz w:val="20"/>
                <w:szCs w:val="20"/>
              </w:rPr>
              <w:t>; very low certainty</w:t>
            </w:r>
          </w:p>
          <w:p w14:paraId="57277DA5" w14:textId="6E799A15" w:rsidR="004241F1" w:rsidRPr="00034BF0" w:rsidRDefault="004241F1" w:rsidP="008A7A1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auto"/>
          </w:tcPr>
          <w:p w14:paraId="210C174F" w14:textId="77777777" w:rsidR="003708B6" w:rsidRPr="00034BF0" w:rsidRDefault="003708B6" w:rsidP="00EE57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56301C2E" w14:textId="77777777" w:rsidR="00CF1ECF" w:rsidRPr="00034BF0" w:rsidRDefault="00CF1ECF" w:rsidP="00CF1ECF">
      <w:pPr>
        <w:spacing w:after="0"/>
        <w:rPr>
          <w:rFonts w:ascii="Calibri" w:hAnsi="Calibri" w:cs="Calibri"/>
          <w:sz w:val="18"/>
          <w:szCs w:val="18"/>
          <w:shd w:val="clear" w:color="auto" w:fill="8DD873" w:themeFill="accent6" w:themeFillTint="99"/>
        </w:r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6"/>
        <w:gridCol w:w="4258"/>
      </w:tblGrid>
      <w:tr w:rsidR="00CF1ECF" w:rsidRPr="00034BF0" w14:paraId="5A6E7FE9" w14:textId="77777777" w:rsidTr="00C950F5">
        <w:trPr>
          <w:gridAfter w:val="1"/>
          <w:wAfter w:w="4258" w:type="dxa"/>
        </w:trPr>
        <w:tc>
          <w:tcPr>
            <w:tcW w:w="9776" w:type="dxa"/>
          </w:tcPr>
          <w:p w14:paraId="25842AE6" w14:textId="28845EAF" w:rsidR="00AD15F9" w:rsidRPr="00034BF0" w:rsidRDefault="00AD15F9" w:rsidP="00FF35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F1ECF" w:rsidRPr="00034BF0" w14:paraId="6B4F4C9A" w14:textId="77777777" w:rsidTr="00C950F5">
        <w:trPr>
          <w:gridAfter w:val="1"/>
          <w:wAfter w:w="4258" w:type="dxa"/>
          <w:trHeight w:val="60"/>
        </w:trPr>
        <w:tc>
          <w:tcPr>
            <w:tcW w:w="9776" w:type="dxa"/>
          </w:tcPr>
          <w:p w14:paraId="5C2DFCFD" w14:textId="77777777" w:rsidR="00CF1ECF" w:rsidRPr="00034BF0" w:rsidRDefault="00CF1ECF" w:rsidP="00EE578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950F5" w:rsidRPr="00FE7A65" w14:paraId="365E274C" w14:textId="77777777" w:rsidTr="00C35603">
        <w:trPr>
          <w:trHeight w:val="904"/>
        </w:trPr>
        <w:tc>
          <w:tcPr>
            <w:tcW w:w="140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16C2EC" w14:textId="77777777" w:rsidR="00C950F5" w:rsidRDefault="00C950F5" w:rsidP="001C5E33">
            <w:pPr>
              <w:rPr>
                <w:sz w:val="18"/>
                <w:szCs w:val="18"/>
              </w:rPr>
            </w:pPr>
            <w:r w:rsidRPr="007D7D10">
              <w:rPr>
                <w:b/>
                <w:bCs/>
                <w:sz w:val="18"/>
                <w:szCs w:val="18"/>
              </w:rPr>
              <w:t>Key:</w:t>
            </w:r>
            <w:r w:rsidRPr="00C4089C">
              <w:rPr>
                <w:sz w:val="18"/>
                <w:szCs w:val="18"/>
              </w:rPr>
              <w:t xml:space="preserve"> </w:t>
            </w:r>
          </w:p>
          <w:p w14:paraId="3440D5FD" w14:textId="6A01F846" w:rsidR="00C950F5" w:rsidRPr="00CD3187" w:rsidRDefault="00673930" w:rsidP="001C5E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S: length of stay; RoM (Ratio of Means); </w:t>
            </w:r>
            <w:r w:rsidRPr="00C4089C">
              <w:rPr>
                <w:sz w:val="18"/>
                <w:szCs w:val="18"/>
              </w:rPr>
              <w:t xml:space="preserve">CrI (Credible Interval); </w:t>
            </w:r>
            <w:r w:rsidR="00C950F5" w:rsidRPr="00C4089C">
              <w:rPr>
                <w:sz w:val="18"/>
                <w:szCs w:val="18"/>
              </w:rPr>
              <w:t xml:space="preserve">NMA (Network Meta-Analysis); </w:t>
            </w:r>
            <w:r>
              <w:rPr>
                <w:sz w:val="18"/>
                <w:szCs w:val="18"/>
              </w:rPr>
              <w:t xml:space="preserve">MD (Mean Difference); h (hours); </w:t>
            </w:r>
            <w:r w:rsidRPr="00C4089C">
              <w:rPr>
                <w:sz w:val="18"/>
                <w:szCs w:val="18"/>
              </w:rPr>
              <w:t xml:space="preserve">CI (Confidence Interval); </w:t>
            </w:r>
            <w:r>
              <w:rPr>
                <w:sz w:val="18"/>
                <w:szCs w:val="18"/>
              </w:rPr>
              <w:t xml:space="preserve">d (days); </w:t>
            </w:r>
            <w:r w:rsidR="00C950F5">
              <w:rPr>
                <w:sz w:val="18"/>
                <w:szCs w:val="18"/>
              </w:rPr>
              <w:t>SMD (Standardized Mean Difference); MRA (Melatonin Receptor Agonist);</w:t>
            </w:r>
            <w:r w:rsidR="00C950F5">
              <w:rPr>
                <w:rFonts w:cstheme="minorHAnsi"/>
                <w:sz w:val="18"/>
                <w:szCs w:val="18"/>
              </w:rPr>
              <w:t xml:space="preserve"> </w:t>
            </w:r>
            <w:r w:rsidR="00C950F5" w:rsidRPr="00FE7A65">
              <w:rPr>
                <w:rFonts w:cstheme="minorHAnsi"/>
                <w:sz w:val="18"/>
                <w:szCs w:val="18"/>
                <w:shd w:val="clear" w:color="auto" w:fill="8DD873" w:themeFill="accent6" w:themeFillTint="99"/>
              </w:rPr>
              <w:t>Green</w:t>
            </w:r>
            <w:r w:rsidR="00C950F5" w:rsidRPr="00FE7A65">
              <w:rPr>
                <w:rFonts w:cstheme="minorHAnsi"/>
                <w:sz w:val="18"/>
                <w:szCs w:val="18"/>
              </w:rPr>
              <w:t>: Benefit (in favour of intervention)</w:t>
            </w:r>
            <w:r w:rsidR="00C950F5">
              <w:rPr>
                <w:rFonts w:cstheme="minorHAnsi"/>
                <w:sz w:val="18"/>
                <w:szCs w:val="18"/>
              </w:rPr>
              <w:t xml:space="preserve">; </w:t>
            </w:r>
            <w:r w:rsidR="00C950F5" w:rsidRPr="00FE7A65">
              <w:rPr>
                <w:rFonts w:cstheme="minorHAnsi"/>
                <w:sz w:val="18"/>
                <w:szCs w:val="18"/>
                <w:shd w:val="clear" w:color="auto" w:fill="D9D9D9" w:themeFill="background1" w:themeFillShade="D9"/>
              </w:rPr>
              <w:t>Grey</w:t>
            </w:r>
            <w:r w:rsidR="00C950F5" w:rsidRPr="00FE7A65">
              <w:rPr>
                <w:rFonts w:cstheme="minorHAnsi"/>
                <w:sz w:val="18"/>
                <w:szCs w:val="18"/>
              </w:rPr>
              <w:t>: Favours neither the intervention or comparator</w:t>
            </w:r>
            <w:r w:rsidR="00C950F5">
              <w:rPr>
                <w:rFonts w:cstheme="minorHAnsi"/>
                <w:sz w:val="18"/>
                <w:szCs w:val="18"/>
              </w:rPr>
              <w:t xml:space="preserve">; </w:t>
            </w:r>
            <w:r w:rsidR="00C950F5" w:rsidRPr="00FE7A65">
              <w:rPr>
                <w:rFonts w:cstheme="minorHAnsi"/>
                <w:sz w:val="18"/>
                <w:szCs w:val="18"/>
              </w:rPr>
              <w:t>Blank cell: Outcome not assessed</w:t>
            </w:r>
            <w:r w:rsidR="00C950F5">
              <w:rPr>
                <w:rFonts w:cstheme="minorHAnsi"/>
                <w:sz w:val="18"/>
                <w:szCs w:val="18"/>
              </w:rPr>
              <w:t xml:space="preserve">; * </w:t>
            </w:r>
            <w:r w:rsidR="00C950F5" w:rsidRPr="00FE7A65">
              <w:rPr>
                <w:rFonts w:cstheme="minorHAnsi"/>
                <w:sz w:val="18"/>
                <w:szCs w:val="18"/>
              </w:rPr>
              <w:t xml:space="preserve">Cardiac </w:t>
            </w:r>
            <w:r w:rsidR="00C950F5">
              <w:rPr>
                <w:rFonts w:cstheme="minorHAnsi"/>
                <w:sz w:val="18"/>
                <w:szCs w:val="18"/>
              </w:rPr>
              <w:t xml:space="preserve">surgical </w:t>
            </w:r>
            <w:r w:rsidR="00C950F5" w:rsidRPr="00FE7A65">
              <w:rPr>
                <w:rFonts w:cstheme="minorHAnsi"/>
                <w:sz w:val="18"/>
                <w:szCs w:val="18"/>
              </w:rPr>
              <w:t>ICU</w:t>
            </w:r>
          </w:p>
        </w:tc>
      </w:tr>
      <w:tr w:rsidR="00C950F5" w:rsidRPr="00FE7A65" w14:paraId="5158664D" w14:textId="77777777" w:rsidTr="00E80B0B">
        <w:trPr>
          <w:trHeight w:val="2162"/>
        </w:trPr>
        <w:tc>
          <w:tcPr>
            <w:tcW w:w="14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66706" w14:textId="77777777" w:rsidR="00C950F5" w:rsidRPr="007D7D10" w:rsidRDefault="00C950F5" w:rsidP="001C5E33">
            <w:pPr>
              <w:rPr>
                <w:rFonts w:cstheme="minorHAnsi"/>
                <w:sz w:val="18"/>
                <w:szCs w:val="18"/>
                <w:shd w:val="clear" w:color="auto" w:fill="8DD873" w:themeFill="accent6" w:themeFillTint="99"/>
              </w:rPr>
            </w:pPr>
            <w:r w:rsidRPr="007D7D10">
              <w:rPr>
                <w:b/>
                <w:bCs/>
                <w:sz w:val="18"/>
                <w:szCs w:val="18"/>
              </w:rPr>
              <w:t>Footnotes:</w:t>
            </w:r>
          </w:p>
          <w:p w14:paraId="7931197E" w14:textId="4113FC76" w:rsidR="00EC36C3" w:rsidRDefault="00EC36C3" w:rsidP="00EC36C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  <w:r w:rsidRPr="00034BF0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r w:rsidRPr="00034BF0">
              <w:rPr>
                <w:rFonts w:ascii="Calibri" w:hAnsi="Calibri" w:cs="Calibri"/>
                <w:sz w:val="18"/>
                <w:szCs w:val="18"/>
              </w:rPr>
              <w:t xml:space="preserve">Forest plot result reported. Note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difference in reporting </w:t>
            </w:r>
            <w:r w:rsidRPr="00034BF0">
              <w:rPr>
                <w:rFonts w:ascii="Calibri" w:hAnsi="Calibri" w:cs="Calibri"/>
                <w:sz w:val="18"/>
                <w:szCs w:val="18"/>
              </w:rPr>
              <w:t xml:space="preserve">in-text difference although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consistent </w:t>
            </w:r>
            <w:r w:rsidRPr="00034BF0">
              <w:rPr>
                <w:rFonts w:ascii="Calibri" w:hAnsi="Calibri" w:cs="Calibri"/>
                <w:sz w:val="18"/>
                <w:szCs w:val="18"/>
              </w:rPr>
              <w:t>direct</w:t>
            </w:r>
            <w:r>
              <w:rPr>
                <w:rFonts w:ascii="Calibri" w:hAnsi="Calibri" w:cs="Calibri"/>
                <w:sz w:val="18"/>
                <w:szCs w:val="18"/>
              </w:rPr>
              <w:t>ion</w:t>
            </w:r>
            <w:r w:rsidRPr="00034BF0">
              <w:rPr>
                <w:rFonts w:ascii="Calibri" w:hAnsi="Calibri" w:cs="Calibri"/>
                <w:sz w:val="18"/>
                <w:szCs w:val="18"/>
              </w:rPr>
              <w:t xml:space="preserve"> of effect </w:t>
            </w:r>
          </w:p>
          <w:p w14:paraId="1E23ACF6" w14:textId="59AF2E8F" w:rsidR="005060B6" w:rsidRDefault="005060B6" w:rsidP="00EC36C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034BF0">
              <w:rPr>
                <w:rFonts w:ascii="Calibri" w:hAnsi="Calibri" w:cs="Calibri"/>
                <w:sz w:val="18"/>
                <w:szCs w:val="18"/>
              </w:rPr>
              <w:t xml:space="preserve"> Forest plot result reported. Note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difference in reporting </w:t>
            </w:r>
            <w:r w:rsidRPr="00034BF0">
              <w:rPr>
                <w:rFonts w:ascii="Calibri" w:hAnsi="Calibri" w:cs="Calibri"/>
                <w:sz w:val="18"/>
                <w:szCs w:val="18"/>
              </w:rPr>
              <w:t>in-text with inconsistent direction of effect</w:t>
            </w:r>
          </w:p>
          <w:p w14:paraId="17CF8C95" w14:textId="6BF198C2" w:rsidR="0022486A" w:rsidRDefault="0022486A" w:rsidP="0022486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  <w:r w:rsidRPr="00034BF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473A7B">
              <w:rPr>
                <w:rFonts w:ascii="Calibri" w:hAnsi="Calibri" w:cs="Calibri"/>
                <w:sz w:val="18"/>
                <w:szCs w:val="18"/>
              </w:rPr>
              <w:t>Pairwise m</w:t>
            </w:r>
            <w:r w:rsidR="005B5263">
              <w:rPr>
                <w:rFonts w:ascii="Calibri" w:hAnsi="Calibri" w:cs="Calibri"/>
                <w:sz w:val="18"/>
                <w:szCs w:val="18"/>
              </w:rPr>
              <w:t>eta-analyse</w:t>
            </w:r>
            <w:r w:rsidRPr="00034BF0">
              <w:rPr>
                <w:rFonts w:ascii="Calibri" w:hAnsi="Calibri" w:cs="Calibri"/>
                <w:sz w:val="18"/>
                <w:szCs w:val="18"/>
              </w:rPr>
              <w:t>s I</w:t>
            </w:r>
            <w:r w:rsidRPr="00034BF0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034BF0">
              <w:rPr>
                <w:rFonts w:ascii="Calibri" w:hAnsi="Calibri" w:cs="Calibri"/>
                <w:sz w:val="18"/>
                <w:szCs w:val="18"/>
              </w:rPr>
              <w:t>=0%</w:t>
            </w:r>
          </w:p>
          <w:p w14:paraId="75219101" w14:textId="18E36367" w:rsidR="00295D9A" w:rsidRPr="00034BF0" w:rsidRDefault="00295D9A" w:rsidP="00295D9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4</w:t>
            </w:r>
            <w:r w:rsidRPr="00034BF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Pairwise meta-</w:t>
            </w:r>
            <w:r w:rsidRPr="00034BF0">
              <w:rPr>
                <w:rFonts w:ascii="Calibri" w:hAnsi="Calibri" w:cs="Calibri"/>
                <w:sz w:val="18"/>
                <w:szCs w:val="18"/>
              </w:rPr>
              <w:t>analysis I</w:t>
            </w:r>
            <w:r w:rsidRPr="00034BF0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034BF0">
              <w:rPr>
                <w:rFonts w:ascii="Calibri" w:hAnsi="Calibri" w:cs="Calibri"/>
                <w:sz w:val="18"/>
                <w:szCs w:val="18"/>
              </w:rPr>
              <w:t>=72%</w:t>
            </w:r>
          </w:p>
          <w:p w14:paraId="6BABE045" w14:textId="3ADF88FC" w:rsidR="00EC36C3" w:rsidRPr="00034BF0" w:rsidRDefault="00295D9A" w:rsidP="00EC36C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  <w:r w:rsidR="00EC36C3" w:rsidRPr="00034BF0">
              <w:rPr>
                <w:rFonts w:ascii="Calibri" w:hAnsi="Calibri" w:cs="Calibri"/>
                <w:sz w:val="18"/>
                <w:szCs w:val="18"/>
              </w:rPr>
              <w:t xml:space="preserve"> Forest plot result include</w:t>
            </w:r>
            <w:r w:rsidR="00EC36C3">
              <w:rPr>
                <w:rFonts w:ascii="Calibri" w:hAnsi="Calibri" w:cs="Calibri"/>
                <w:sz w:val="18"/>
                <w:szCs w:val="18"/>
              </w:rPr>
              <w:t>d</w:t>
            </w:r>
            <w:r w:rsidR="00EC36C3" w:rsidRPr="00034BF0">
              <w:rPr>
                <w:rFonts w:ascii="Calibri" w:hAnsi="Calibri" w:cs="Calibri"/>
                <w:sz w:val="18"/>
                <w:szCs w:val="18"/>
              </w:rPr>
              <w:t xml:space="preserve"> 15 comparisons from 13 studies (Engoren 2001 a&amp;b; Karabinis 2004 a&amp;b) and suggests a unit of analysis issue with multi-arm studies (double-counting) affecting the overall effect estimate; in-text reporting of 1034 participants </w:t>
            </w:r>
          </w:p>
          <w:p w14:paraId="7515688A" w14:textId="546B0622" w:rsidR="00C950F5" w:rsidRPr="00E80B0B" w:rsidRDefault="00295D9A" w:rsidP="00E80B0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6</w:t>
            </w:r>
            <w:r w:rsidR="00EC36C3" w:rsidRPr="00034BF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EC36C3">
              <w:rPr>
                <w:rFonts w:ascii="Calibri" w:hAnsi="Calibri" w:cs="Calibri"/>
                <w:sz w:val="18"/>
                <w:szCs w:val="18"/>
              </w:rPr>
              <w:t>F</w:t>
            </w:r>
            <w:r w:rsidR="00EC36C3" w:rsidRPr="00034BF0">
              <w:rPr>
                <w:rFonts w:ascii="Calibri" w:hAnsi="Calibri" w:cs="Calibri"/>
                <w:sz w:val="18"/>
                <w:szCs w:val="18"/>
              </w:rPr>
              <w:t>orest plot result include</w:t>
            </w:r>
            <w:r w:rsidR="00EC36C3">
              <w:rPr>
                <w:rFonts w:ascii="Calibri" w:hAnsi="Calibri" w:cs="Calibri"/>
                <w:sz w:val="18"/>
                <w:szCs w:val="18"/>
              </w:rPr>
              <w:t>d</w:t>
            </w:r>
            <w:r w:rsidR="00EC36C3" w:rsidRPr="00034BF0">
              <w:rPr>
                <w:rFonts w:ascii="Calibri" w:hAnsi="Calibri" w:cs="Calibri"/>
                <w:sz w:val="18"/>
                <w:szCs w:val="18"/>
              </w:rPr>
              <w:t xml:space="preserve"> 5 comparisons from 4 studies (Engoren 2001 a&amp;b) and suggests a unit of analysis issue with a multi-arm study (double-counting) affecting the overall effect estimate; in-text reporting of 264 participants</w:t>
            </w:r>
          </w:p>
        </w:tc>
      </w:tr>
      <w:tr w:rsidR="00C950F5" w:rsidRPr="00FE7A65" w14:paraId="4CF74FAA" w14:textId="77777777" w:rsidTr="00C35603">
        <w:trPr>
          <w:trHeight w:val="151"/>
        </w:trPr>
        <w:tc>
          <w:tcPr>
            <w:tcW w:w="14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96EAA" w14:textId="77777777" w:rsidR="00C950F5" w:rsidRPr="007D7D10" w:rsidRDefault="00C950F5" w:rsidP="001C5E3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ADE Working Group grades of evidence: High certainty / Moderate certainty / Low certainty / Very low certainty</w:t>
            </w:r>
          </w:p>
        </w:tc>
      </w:tr>
    </w:tbl>
    <w:p w14:paraId="5C3A8FDA" w14:textId="77777777" w:rsidR="00CF1ECF" w:rsidRPr="00034BF0" w:rsidRDefault="00CF1ECF" w:rsidP="00CF1ECF">
      <w:pPr>
        <w:rPr>
          <w:rFonts w:ascii="Calibri" w:hAnsi="Calibri" w:cs="Calibri"/>
          <w:sz w:val="18"/>
          <w:szCs w:val="18"/>
        </w:rPr>
      </w:pPr>
    </w:p>
    <w:p w14:paraId="7F1981B1" w14:textId="4DAD8B37" w:rsidR="002C6C52" w:rsidRPr="00034BF0" w:rsidRDefault="002C6C52">
      <w:pPr>
        <w:rPr>
          <w:rFonts w:ascii="Calibri" w:hAnsi="Calibri" w:cs="Calibri"/>
        </w:rPr>
      </w:pPr>
    </w:p>
    <w:sectPr w:rsidR="002C6C52" w:rsidRPr="00034BF0" w:rsidSect="009532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F6F"/>
    <w:rsid w:val="00005FFB"/>
    <w:rsid w:val="000118EB"/>
    <w:rsid w:val="000206CA"/>
    <w:rsid w:val="00021F05"/>
    <w:rsid w:val="00034BF0"/>
    <w:rsid w:val="0003785C"/>
    <w:rsid w:val="00041524"/>
    <w:rsid w:val="00050A05"/>
    <w:rsid w:val="000542A0"/>
    <w:rsid w:val="00065613"/>
    <w:rsid w:val="00072F58"/>
    <w:rsid w:val="00096AFD"/>
    <w:rsid w:val="000A3D4C"/>
    <w:rsid w:val="000A7D75"/>
    <w:rsid w:val="000B716B"/>
    <w:rsid w:val="000C2A88"/>
    <w:rsid w:val="000D5F6F"/>
    <w:rsid w:val="000E3531"/>
    <w:rsid w:val="000F7DFC"/>
    <w:rsid w:val="001126E5"/>
    <w:rsid w:val="00130617"/>
    <w:rsid w:val="00163F4C"/>
    <w:rsid w:val="00167E1C"/>
    <w:rsid w:val="001775E3"/>
    <w:rsid w:val="00180C95"/>
    <w:rsid w:val="00194CEE"/>
    <w:rsid w:val="0019660E"/>
    <w:rsid w:val="001A1076"/>
    <w:rsid w:val="001A153F"/>
    <w:rsid w:val="001A2FBF"/>
    <w:rsid w:val="001A4D3B"/>
    <w:rsid w:val="001D27FA"/>
    <w:rsid w:val="001E3AEE"/>
    <w:rsid w:val="001E6FF5"/>
    <w:rsid w:val="00216686"/>
    <w:rsid w:val="002205D4"/>
    <w:rsid w:val="0022486A"/>
    <w:rsid w:val="0023152D"/>
    <w:rsid w:val="002343C4"/>
    <w:rsid w:val="00236BCD"/>
    <w:rsid w:val="0025525A"/>
    <w:rsid w:val="002657E1"/>
    <w:rsid w:val="00266F17"/>
    <w:rsid w:val="00273CC9"/>
    <w:rsid w:val="00281BA0"/>
    <w:rsid w:val="00287A1D"/>
    <w:rsid w:val="0029371D"/>
    <w:rsid w:val="00295D9A"/>
    <w:rsid w:val="002A0546"/>
    <w:rsid w:val="002A0EEC"/>
    <w:rsid w:val="002A37E1"/>
    <w:rsid w:val="002C2117"/>
    <w:rsid w:val="002C593D"/>
    <w:rsid w:val="002C5EC3"/>
    <w:rsid w:val="002C6C52"/>
    <w:rsid w:val="002E562B"/>
    <w:rsid w:val="00307E6D"/>
    <w:rsid w:val="00312284"/>
    <w:rsid w:val="00321DB1"/>
    <w:rsid w:val="00325461"/>
    <w:rsid w:val="00330EDA"/>
    <w:rsid w:val="003355AD"/>
    <w:rsid w:val="00337730"/>
    <w:rsid w:val="00337900"/>
    <w:rsid w:val="00344D2A"/>
    <w:rsid w:val="00346184"/>
    <w:rsid w:val="00346283"/>
    <w:rsid w:val="003708B6"/>
    <w:rsid w:val="003A1E9C"/>
    <w:rsid w:val="003B5386"/>
    <w:rsid w:val="003C4B99"/>
    <w:rsid w:val="003D43D1"/>
    <w:rsid w:val="003D6535"/>
    <w:rsid w:val="003E7210"/>
    <w:rsid w:val="003F4C73"/>
    <w:rsid w:val="0040492C"/>
    <w:rsid w:val="00407216"/>
    <w:rsid w:val="004241F1"/>
    <w:rsid w:val="00431FCF"/>
    <w:rsid w:val="004440CD"/>
    <w:rsid w:val="00445442"/>
    <w:rsid w:val="00450A69"/>
    <w:rsid w:val="004545A4"/>
    <w:rsid w:val="004641C4"/>
    <w:rsid w:val="0047275E"/>
    <w:rsid w:val="00473A7B"/>
    <w:rsid w:val="00476056"/>
    <w:rsid w:val="00481F58"/>
    <w:rsid w:val="004E0022"/>
    <w:rsid w:val="004E6DD9"/>
    <w:rsid w:val="004F2255"/>
    <w:rsid w:val="004F43A0"/>
    <w:rsid w:val="004F5FF1"/>
    <w:rsid w:val="005060B6"/>
    <w:rsid w:val="00531B1B"/>
    <w:rsid w:val="00531FE4"/>
    <w:rsid w:val="00540243"/>
    <w:rsid w:val="00542C12"/>
    <w:rsid w:val="005448EF"/>
    <w:rsid w:val="00570EA4"/>
    <w:rsid w:val="005778F5"/>
    <w:rsid w:val="00597757"/>
    <w:rsid w:val="005A38A7"/>
    <w:rsid w:val="005A5EA1"/>
    <w:rsid w:val="005A6724"/>
    <w:rsid w:val="005B5263"/>
    <w:rsid w:val="005C735C"/>
    <w:rsid w:val="005D760E"/>
    <w:rsid w:val="005E1002"/>
    <w:rsid w:val="005E1653"/>
    <w:rsid w:val="005F3997"/>
    <w:rsid w:val="00605EAE"/>
    <w:rsid w:val="006100F4"/>
    <w:rsid w:val="00612E6F"/>
    <w:rsid w:val="006142CC"/>
    <w:rsid w:val="00634EC6"/>
    <w:rsid w:val="00644065"/>
    <w:rsid w:val="00645B13"/>
    <w:rsid w:val="00653C0E"/>
    <w:rsid w:val="00656683"/>
    <w:rsid w:val="0066099E"/>
    <w:rsid w:val="006624F7"/>
    <w:rsid w:val="00662603"/>
    <w:rsid w:val="00662AB4"/>
    <w:rsid w:val="00673930"/>
    <w:rsid w:val="006824B5"/>
    <w:rsid w:val="00682847"/>
    <w:rsid w:val="0068738B"/>
    <w:rsid w:val="006A1C6C"/>
    <w:rsid w:val="006A55F8"/>
    <w:rsid w:val="006A6767"/>
    <w:rsid w:val="006A76FE"/>
    <w:rsid w:val="006D0D1C"/>
    <w:rsid w:val="006D2857"/>
    <w:rsid w:val="006D40EE"/>
    <w:rsid w:val="006E47AF"/>
    <w:rsid w:val="006F5517"/>
    <w:rsid w:val="0071308A"/>
    <w:rsid w:val="00716234"/>
    <w:rsid w:val="00724A42"/>
    <w:rsid w:val="00755533"/>
    <w:rsid w:val="00770318"/>
    <w:rsid w:val="00774014"/>
    <w:rsid w:val="00780B97"/>
    <w:rsid w:val="00793990"/>
    <w:rsid w:val="007D2494"/>
    <w:rsid w:val="007D6ACE"/>
    <w:rsid w:val="008035BC"/>
    <w:rsid w:val="00813F38"/>
    <w:rsid w:val="00815985"/>
    <w:rsid w:val="00833DFC"/>
    <w:rsid w:val="008451E3"/>
    <w:rsid w:val="008466F2"/>
    <w:rsid w:val="00870B07"/>
    <w:rsid w:val="008862D9"/>
    <w:rsid w:val="008973CF"/>
    <w:rsid w:val="008A7A1A"/>
    <w:rsid w:val="008B6C0E"/>
    <w:rsid w:val="008B7739"/>
    <w:rsid w:val="008D7B6E"/>
    <w:rsid w:val="008E2B2E"/>
    <w:rsid w:val="008F1263"/>
    <w:rsid w:val="008F59DE"/>
    <w:rsid w:val="008F6491"/>
    <w:rsid w:val="008F6E4C"/>
    <w:rsid w:val="009038D3"/>
    <w:rsid w:val="009053C3"/>
    <w:rsid w:val="00912054"/>
    <w:rsid w:val="00922F53"/>
    <w:rsid w:val="009326E3"/>
    <w:rsid w:val="00936D55"/>
    <w:rsid w:val="00944013"/>
    <w:rsid w:val="00953248"/>
    <w:rsid w:val="00967A89"/>
    <w:rsid w:val="00977938"/>
    <w:rsid w:val="00986BD1"/>
    <w:rsid w:val="009B01A2"/>
    <w:rsid w:val="009B3417"/>
    <w:rsid w:val="009C5CF3"/>
    <w:rsid w:val="009C74BD"/>
    <w:rsid w:val="009D36DD"/>
    <w:rsid w:val="009E0468"/>
    <w:rsid w:val="009F2DF2"/>
    <w:rsid w:val="009F4033"/>
    <w:rsid w:val="00A0314E"/>
    <w:rsid w:val="00A161B3"/>
    <w:rsid w:val="00A167CF"/>
    <w:rsid w:val="00A31902"/>
    <w:rsid w:val="00A41744"/>
    <w:rsid w:val="00A60990"/>
    <w:rsid w:val="00A7471A"/>
    <w:rsid w:val="00A75C96"/>
    <w:rsid w:val="00A76CE3"/>
    <w:rsid w:val="00A77C38"/>
    <w:rsid w:val="00A91232"/>
    <w:rsid w:val="00AA0CFA"/>
    <w:rsid w:val="00AC6627"/>
    <w:rsid w:val="00AD15F9"/>
    <w:rsid w:val="00AE1669"/>
    <w:rsid w:val="00B01699"/>
    <w:rsid w:val="00B016AC"/>
    <w:rsid w:val="00B01B4F"/>
    <w:rsid w:val="00B223FB"/>
    <w:rsid w:val="00B22629"/>
    <w:rsid w:val="00B31454"/>
    <w:rsid w:val="00B42848"/>
    <w:rsid w:val="00B450B8"/>
    <w:rsid w:val="00B5707A"/>
    <w:rsid w:val="00B7717B"/>
    <w:rsid w:val="00BE215B"/>
    <w:rsid w:val="00BE44E5"/>
    <w:rsid w:val="00BF29FA"/>
    <w:rsid w:val="00BF5C21"/>
    <w:rsid w:val="00C041E3"/>
    <w:rsid w:val="00C12232"/>
    <w:rsid w:val="00C13A5B"/>
    <w:rsid w:val="00C30448"/>
    <w:rsid w:val="00C3358D"/>
    <w:rsid w:val="00C35603"/>
    <w:rsid w:val="00C83E10"/>
    <w:rsid w:val="00C950F5"/>
    <w:rsid w:val="00CC346D"/>
    <w:rsid w:val="00CC62C1"/>
    <w:rsid w:val="00CD1EB9"/>
    <w:rsid w:val="00CD3A27"/>
    <w:rsid w:val="00CE794C"/>
    <w:rsid w:val="00CF1ECF"/>
    <w:rsid w:val="00CF2D9C"/>
    <w:rsid w:val="00CF4E7D"/>
    <w:rsid w:val="00D04719"/>
    <w:rsid w:val="00D16298"/>
    <w:rsid w:val="00D26D23"/>
    <w:rsid w:val="00D43D45"/>
    <w:rsid w:val="00D52E14"/>
    <w:rsid w:val="00D74E32"/>
    <w:rsid w:val="00D85D65"/>
    <w:rsid w:val="00D91A39"/>
    <w:rsid w:val="00D94AEC"/>
    <w:rsid w:val="00DA6B3C"/>
    <w:rsid w:val="00DB0E64"/>
    <w:rsid w:val="00DB245D"/>
    <w:rsid w:val="00DC2C35"/>
    <w:rsid w:val="00DC472D"/>
    <w:rsid w:val="00DD2042"/>
    <w:rsid w:val="00E15DA6"/>
    <w:rsid w:val="00E26864"/>
    <w:rsid w:val="00E52CFB"/>
    <w:rsid w:val="00E53782"/>
    <w:rsid w:val="00E60AE8"/>
    <w:rsid w:val="00E74098"/>
    <w:rsid w:val="00E752AF"/>
    <w:rsid w:val="00E80A84"/>
    <w:rsid w:val="00E80B0B"/>
    <w:rsid w:val="00E95260"/>
    <w:rsid w:val="00EA4444"/>
    <w:rsid w:val="00EA6B94"/>
    <w:rsid w:val="00EB37FB"/>
    <w:rsid w:val="00EB78CE"/>
    <w:rsid w:val="00EB7AE0"/>
    <w:rsid w:val="00EC36C3"/>
    <w:rsid w:val="00EC5CF8"/>
    <w:rsid w:val="00EF0D09"/>
    <w:rsid w:val="00EF5C50"/>
    <w:rsid w:val="00F0270F"/>
    <w:rsid w:val="00F0472D"/>
    <w:rsid w:val="00F04D5A"/>
    <w:rsid w:val="00F0761A"/>
    <w:rsid w:val="00F15C9A"/>
    <w:rsid w:val="00F30556"/>
    <w:rsid w:val="00F33CB7"/>
    <w:rsid w:val="00F455BD"/>
    <w:rsid w:val="00F60CB1"/>
    <w:rsid w:val="00F73EB8"/>
    <w:rsid w:val="00F758CF"/>
    <w:rsid w:val="00F8620E"/>
    <w:rsid w:val="00FA58E1"/>
    <w:rsid w:val="00FB5AF8"/>
    <w:rsid w:val="00FC3F60"/>
    <w:rsid w:val="00FD0544"/>
    <w:rsid w:val="00FE59CB"/>
    <w:rsid w:val="00FF11BB"/>
    <w:rsid w:val="00FF3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577D4"/>
  <w15:chartTrackingRefBased/>
  <w15:docId w15:val="{DA435BC0-55AF-4109-AE95-EAC8BBAA9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EC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F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F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F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F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F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F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F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F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F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F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F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F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F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F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F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F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F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F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F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F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F6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F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F6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D5F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F6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D5F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F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F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F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1EC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1C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1C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C6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2686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C62C1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1496768A8C994EA2FEDE6D6207C3FF" ma:contentTypeVersion="13" ma:contentTypeDescription="Create a new document." ma:contentTypeScope="" ma:versionID="c7f4ca022a8fcf495cb7528574250e85">
  <xsd:schema xmlns:xsd="http://www.w3.org/2001/XMLSchema" xmlns:xs="http://www.w3.org/2001/XMLSchema" xmlns:p="http://schemas.microsoft.com/office/2006/metadata/properties" xmlns:ns2="0a4b1e3b-c10c-40f3-b67f-8a3657f26042" xmlns:ns3="4657d5b2-3c9d-4115-a2fc-1c5d3e85db43" targetNamespace="http://schemas.microsoft.com/office/2006/metadata/properties" ma:root="true" ma:fieldsID="6c85eba9b56bef6198dee4d266b4b46a" ns2:_="" ns3:_="">
    <xsd:import namespace="0a4b1e3b-c10c-40f3-b67f-8a3657f26042"/>
    <xsd:import namespace="4657d5b2-3c9d-4115-a2fc-1c5d3e85db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4b1e3b-c10c-40f3-b67f-8a3657f260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7d5b2-3c9d-4115-a2fc-1c5d3e85db4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408800d-b4aa-4298-b30c-4de7a4758554}" ma:internalName="TaxCatchAll" ma:showField="CatchAllData" ma:web="4657d5b2-3c9d-4115-a2fc-1c5d3e85db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a4b1e3b-c10c-40f3-b67f-8a3657f26042">
      <Terms xmlns="http://schemas.microsoft.com/office/infopath/2007/PartnerControls"/>
    </lcf76f155ced4ddcb4097134ff3c332f>
    <TaxCatchAll xmlns="4657d5b2-3c9d-4115-a2fc-1c5d3e85db4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288AD9-F025-4E22-894C-6F08864CD1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4b1e3b-c10c-40f3-b67f-8a3657f26042"/>
    <ds:schemaRef ds:uri="4657d5b2-3c9d-4115-a2fc-1c5d3e85db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F185AF-9C75-4481-B9EF-B34AD37819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D398F6-783A-4EB7-9DFD-E1724BBAB774}">
  <ds:schemaRefs>
    <ds:schemaRef ds:uri="http://schemas.microsoft.com/office/2006/metadata/properties"/>
    <ds:schemaRef ds:uri="http://schemas.microsoft.com/office/infopath/2007/PartnerControls"/>
    <ds:schemaRef ds:uri="0a4b1e3b-c10c-40f3-b67f-8a3657f26042"/>
    <ds:schemaRef ds:uri="4657d5b2-3c9d-4115-a2fc-1c5d3e85db43"/>
  </ds:schemaRefs>
</ds:datastoreItem>
</file>

<file path=customXml/itemProps4.xml><?xml version="1.0" encoding="utf-8"?>
<ds:datastoreItem xmlns:ds="http://schemas.openxmlformats.org/officeDocument/2006/customXml" ds:itemID="{5E42C84C-3928-4E34-8D12-E0158A646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7</TotalTime>
  <Pages>4</Pages>
  <Words>957</Words>
  <Characters>546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ones</dc:creator>
  <cp:keywords/>
  <dc:description/>
  <cp:lastModifiedBy>Katherine Jones</cp:lastModifiedBy>
  <cp:revision>278</cp:revision>
  <dcterms:created xsi:type="dcterms:W3CDTF">2025-02-07T19:35:00Z</dcterms:created>
  <dcterms:modified xsi:type="dcterms:W3CDTF">2025-09-30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496768A8C994EA2FEDE6D6207C3FF</vt:lpwstr>
  </property>
</Properties>
</file>